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A2B1C" w:rsidRDefault="006C6656" w:rsidP="008A2B1C">
      <w:pPr>
        <w:spacing w:line="480" w:lineRule="auto"/>
        <w:rPr>
          <w:rFonts w:ascii="Arial" w:hAnsi="Arial" w:cs="Arial"/>
          <w:b/>
          <w:bCs/>
        </w:rPr>
      </w:pPr>
      <w:r>
        <w:rPr>
          <w:rFonts w:ascii="Arial" w:hAnsi="Arial" w:cs="Arial"/>
          <w:b/>
          <w:bCs/>
        </w:rPr>
        <w:t>Supplementary</w:t>
      </w:r>
      <w:r w:rsidR="002931AE">
        <w:rPr>
          <w:rFonts w:ascii="Arial" w:hAnsi="Arial" w:cs="Arial"/>
          <w:b/>
          <w:bCs/>
        </w:rPr>
        <w:t xml:space="preserve"> </w:t>
      </w:r>
      <w:r w:rsidR="008A2B1C">
        <w:rPr>
          <w:rFonts w:ascii="Arial" w:hAnsi="Arial" w:cs="Arial" w:hint="eastAsia"/>
          <w:b/>
          <w:bCs/>
        </w:rPr>
        <w:t>Table</w:t>
      </w:r>
      <w:r w:rsidR="00FA114E">
        <w:rPr>
          <w:rFonts w:ascii="Arial" w:hAnsi="Arial" w:cs="Arial"/>
          <w:b/>
          <w:bCs/>
        </w:rPr>
        <w:t>1</w:t>
      </w:r>
      <w:r>
        <w:rPr>
          <w:rFonts w:ascii="Arial" w:hAnsi="Arial" w:cs="Arial"/>
          <w:b/>
          <w:bCs/>
        </w:rPr>
        <w:t>.</w:t>
      </w:r>
      <w:r w:rsidR="008A2B1C">
        <w:rPr>
          <w:rFonts w:ascii="Arial" w:hAnsi="Arial" w:cs="Arial"/>
          <w:b/>
          <w:bCs/>
        </w:rPr>
        <w:t xml:space="preserve"> </w:t>
      </w:r>
      <w:r w:rsidR="008A2B1C">
        <w:rPr>
          <w:rFonts w:ascii="Arial" w:hAnsi="Arial" w:cs="Arial" w:hint="eastAsia"/>
          <w:b/>
          <w:bCs/>
        </w:rPr>
        <w:t>Basic</w:t>
      </w:r>
      <w:r w:rsidR="008A2B1C">
        <w:rPr>
          <w:rFonts w:ascii="Arial" w:hAnsi="Arial" w:cs="Arial"/>
          <w:b/>
          <w:bCs/>
        </w:rPr>
        <w:t xml:space="preserve"> characteristic</w:t>
      </w:r>
      <w:r w:rsidR="008A2B1C">
        <w:rPr>
          <w:rFonts w:ascii="Arial" w:hAnsi="Arial" w:cs="Arial" w:hint="eastAsia"/>
          <w:b/>
          <w:bCs/>
        </w:rPr>
        <w:t>s</w:t>
      </w:r>
    </w:p>
    <w:tbl>
      <w:tblPr>
        <w:tblW w:w="4680" w:type="pct"/>
        <w:tblCellMar>
          <w:left w:w="0" w:type="dxa"/>
          <w:right w:w="0" w:type="dxa"/>
        </w:tblCellMar>
        <w:tblLook w:val="0420" w:firstRow="1" w:lastRow="0" w:firstColumn="0" w:lastColumn="0" w:noHBand="0" w:noVBand="1"/>
      </w:tblPr>
      <w:tblGrid>
        <w:gridCol w:w="2980"/>
        <w:gridCol w:w="2227"/>
        <w:gridCol w:w="1673"/>
        <w:gridCol w:w="889"/>
      </w:tblGrid>
      <w:tr w:rsidR="008A2B1C" w:rsidRPr="00B07837" w:rsidTr="006D4A46">
        <w:trPr>
          <w:trHeight w:val="20"/>
        </w:trPr>
        <w:tc>
          <w:tcPr>
            <w:tcW w:w="1929"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p>
        </w:tc>
        <w:tc>
          <w:tcPr>
            <w:tcW w:w="1444"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r w:rsidRPr="00B07837">
              <w:rPr>
                <w:rFonts w:ascii="Arial" w:hAnsi="Arial" w:cs="Arial"/>
                <w:b/>
                <w:bCs/>
                <w:sz w:val="22"/>
                <w:szCs w:val="22"/>
              </w:rPr>
              <w:t>Secondary infection</w:t>
            </w:r>
            <w:r w:rsidRPr="00B07837">
              <w:rPr>
                <w:rFonts w:ascii="Arial" w:hAnsi="Arial" w:cs="Arial"/>
                <w:b/>
                <w:bCs/>
                <w:sz w:val="22"/>
                <w:szCs w:val="22"/>
              </w:rPr>
              <w:t>（</w:t>
            </w:r>
            <w:r w:rsidR="006D4A46">
              <w:rPr>
                <w:rFonts w:ascii="Arial" w:hAnsi="Arial" w:cs="Arial" w:hint="eastAsia"/>
                <w:b/>
                <w:bCs/>
                <w:sz w:val="22"/>
                <w:szCs w:val="22"/>
              </w:rPr>
              <w:t>2</w:t>
            </w:r>
            <w:r w:rsidR="006D4A46">
              <w:rPr>
                <w:rFonts w:ascii="Arial" w:hAnsi="Arial" w:cs="Arial"/>
                <w:b/>
                <w:bCs/>
                <w:sz w:val="22"/>
                <w:szCs w:val="22"/>
              </w:rPr>
              <w:t>2</w:t>
            </w:r>
            <w:r w:rsidRPr="00B07837">
              <w:rPr>
                <w:rFonts w:ascii="Arial" w:hAnsi="Arial" w:cs="Arial"/>
                <w:b/>
                <w:bCs/>
                <w:sz w:val="22"/>
                <w:szCs w:val="22"/>
              </w:rPr>
              <w:t>）</w:t>
            </w:r>
          </w:p>
        </w:tc>
        <w:tc>
          <w:tcPr>
            <w:tcW w:w="1087"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r w:rsidRPr="005064FE">
              <w:rPr>
                <w:rFonts w:ascii="Arial" w:hAnsi="Arial" w:cs="Arial"/>
                <w:b/>
                <w:bCs/>
                <w:color w:val="FF0000"/>
                <w:sz w:val="22"/>
                <w:szCs w:val="22"/>
              </w:rPr>
              <w:t>Non-</w:t>
            </w:r>
            <w:r w:rsidR="005064FE" w:rsidRPr="005064FE">
              <w:rPr>
                <w:rFonts w:ascii="Arial" w:hAnsi="Arial" w:cs="Arial"/>
                <w:b/>
                <w:bCs/>
                <w:color w:val="FF0000"/>
                <w:sz w:val="22"/>
                <w:szCs w:val="22"/>
              </w:rPr>
              <w:t xml:space="preserve">secondary </w:t>
            </w:r>
            <w:r w:rsidRPr="005064FE">
              <w:rPr>
                <w:rFonts w:ascii="Arial" w:hAnsi="Arial" w:cs="Arial"/>
                <w:b/>
                <w:bCs/>
                <w:color w:val="FF0000"/>
                <w:sz w:val="22"/>
                <w:szCs w:val="22"/>
              </w:rPr>
              <w:t>infection</w:t>
            </w:r>
            <w:r w:rsidRPr="00B07837">
              <w:rPr>
                <w:rFonts w:ascii="Arial" w:hAnsi="Arial" w:cs="Arial"/>
                <w:b/>
                <w:bCs/>
                <w:sz w:val="22"/>
                <w:szCs w:val="22"/>
              </w:rPr>
              <w:t>（</w:t>
            </w:r>
            <w:r w:rsidRPr="00B07837">
              <w:rPr>
                <w:rFonts w:ascii="Arial" w:hAnsi="Arial" w:cs="Arial"/>
                <w:b/>
                <w:bCs/>
                <w:sz w:val="22"/>
                <w:szCs w:val="22"/>
              </w:rPr>
              <w:t>1</w:t>
            </w:r>
            <w:r w:rsidR="006D4A46">
              <w:rPr>
                <w:rFonts w:ascii="Arial" w:hAnsi="Arial" w:cs="Arial"/>
                <w:b/>
                <w:bCs/>
                <w:sz w:val="22"/>
                <w:szCs w:val="22"/>
              </w:rPr>
              <w:t>6</w:t>
            </w:r>
            <w:r w:rsidRPr="00B07837">
              <w:rPr>
                <w:rFonts w:ascii="Arial" w:hAnsi="Arial" w:cs="Arial"/>
                <w:b/>
                <w:bCs/>
                <w:sz w:val="22"/>
                <w:szCs w:val="22"/>
              </w:rPr>
              <w:t>）</w:t>
            </w:r>
          </w:p>
        </w:tc>
        <w:tc>
          <w:tcPr>
            <w:tcW w:w="540" w:type="pct"/>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r w:rsidRPr="00B07837">
              <w:rPr>
                <w:rFonts w:ascii="Arial" w:hAnsi="Arial" w:cs="Arial"/>
                <w:b/>
                <w:bCs/>
                <w:i/>
                <w:iCs/>
                <w:sz w:val="22"/>
                <w:szCs w:val="22"/>
              </w:rPr>
              <w:t>P</w:t>
            </w:r>
          </w:p>
        </w:tc>
      </w:tr>
      <w:tr w:rsidR="008A2B1C" w:rsidRPr="00B07837" w:rsidTr="006D4A46">
        <w:trPr>
          <w:trHeight w:val="20"/>
        </w:trPr>
        <w:tc>
          <w:tcPr>
            <w:tcW w:w="1929" w:type="pct"/>
            <w:tcBorders>
              <w:top w:val="single" w:sz="8" w:space="0" w:color="000000"/>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r w:rsidRPr="00B07837">
              <w:rPr>
                <w:rFonts w:ascii="Arial" w:hAnsi="Arial" w:cs="Arial"/>
                <w:b/>
                <w:bCs/>
                <w:sz w:val="22"/>
                <w:szCs w:val="22"/>
              </w:rPr>
              <w:t>Invasive Mechanical Ventilation</w:t>
            </w:r>
          </w:p>
        </w:tc>
        <w:tc>
          <w:tcPr>
            <w:tcW w:w="1444" w:type="pct"/>
            <w:tcBorders>
              <w:top w:val="single" w:sz="8" w:space="0" w:color="000000"/>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sz w:val="22"/>
                <w:szCs w:val="22"/>
              </w:rPr>
            </w:pPr>
            <w:r w:rsidRPr="00B07837">
              <w:rPr>
                <w:rFonts w:ascii="Arial" w:hAnsi="Arial" w:cs="Arial"/>
                <w:sz w:val="22"/>
                <w:szCs w:val="22"/>
              </w:rPr>
              <w:t>1</w:t>
            </w:r>
            <w:r w:rsidR="006D4A46">
              <w:rPr>
                <w:rFonts w:ascii="Arial" w:hAnsi="Arial" w:cs="Arial"/>
                <w:sz w:val="22"/>
                <w:szCs w:val="22"/>
              </w:rPr>
              <w:t>9</w:t>
            </w:r>
          </w:p>
        </w:tc>
        <w:tc>
          <w:tcPr>
            <w:tcW w:w="1087" w:type="pct"/>
            <w:tcBorders>
              <w:top w:val="single" w:sz="8" w:space="0" w:color="000000"/>
              <w:left w:val="nil"/>
              <w:bottom w:val="nil"/>
              <w:right w:val="nil"/>
            </w:tcBorders>
            <w:shd w:val="clear" w:color="auto" w:fill="auto"/>
            <w:tcMar>
              <w:top w:w="72" w:type="dxa"/>
              <w:left w:w="144" w:type="dxa"/>
              <w:bottom w:w="72" w:type="dxa"/>
              <w:right w:w="144" w:type="dxa"/>
            </w:tcMar>
            <w:hideMark/>
          </w:tcPr>
          <w:p w:rsidR="008A2B1C" w:rsidRPr="00B07837" w:rsidRDefault="006D4A46" w:rsidP="00CC5FF6">
            <w:pPr>
              <w:rPr>
                <w:rFonts w:ascii="Arial" w:hAnsi="Arial" w:cs="Arial"/>
                <w:sz w:val="22"/>
                <w:szCs w:val="22"/>
              </w:rPr>
            </w:pPr>
            <w:r>
              <w:rPr>
                <w:rFonts w:ascii="Arial" w:hAnsi="Arial" w:cs="Arial" w:hint="eastAsia"/>
                <w:sz w:val="22"/>
                <w:szCs w:val="22"/>
              </w:rPr>
              <w:t>4</w:t>
            </w:r>
          </w:p>
        </w:tc>
        <w:tc>
          <w:tcPr>
            <w:tcW w:w="540" w:type="pct"/>
            <w:tcBorders>
              <w:top w:val="single" w:sz="8" w:space="0" w:color="000000"/>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sz w:val="22"/>
                <w:szCs w:val="22"/>
              </w:rPr>
            </w:pPr>
            <w:r w:rsidRPr="00B07837">
              <w:rPr>
                <w:rFonts w:ascii="Arial" w:hAnsi="Arial" w:cs="Arial"/>
                <w:sz w:val="22"/>
                <w:szCs w:val="22"/>
              </w:rPr>
              <w:t>0.000</w:t>
            </w:r>
          </w:p>
        </w:tc>
      </w:tr>
      <w:tr w:rsidR="008A2B1C" w:rsidRPr="008B48BF"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8A2B1C" w:rsidRPr="008B48BF" w:rsidRDefault="008A2B1C" w:rsidP="00CC5FF6">
            <w:pPr>
              <w:rPr>
                <w:rFonts w:ascii="Arial" w:hAnsi="Arial" w:cs="Arial"/>
                <w:b/>
                <w:bCs/>
                <w:sz w:val="22"/>
                <w:szCs w:val="22"/>
              </w:rPr>
            </w:pPr>
            <w:r w:rsidRPr="008B48BF">
              <w:rPr>
                <w:rFonts w:ascii="Arial" w:hAnsi="Arial" w:cs="Arial"/>
                <w:b/>
                <w:bCs/>
                <w:color w:val="FF0000"/>
                <w:sz w:val="22"/>
                <w:szCs w:val="22"/>
              </w:rPr>
              <w:t>Critical status</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8A2B1C" w:rsidRPr="008B48BF" w:rsidRDefault="006D4A46" w:rsidP="00CC5FF6">
            <w:pPr>
              <w:rPr>
                <w:rFonts w:ascii="Arial" w:hAnsi="Arial" w:cs="Arial"/>
                <w:sz w:val="22"/>
                <w:szCs w:val="22"/>
              </w:rPr>
            </w:pPr>
            <w:r>
              <w:rPr>
                <w:rFonts w:ascii="Arial" w:hAnsi="Arial" w:cs="Arial" w:hint="eastAsia"/>
                <w:sz w:val="22"/>
                <w:szCs w:val="22"/>
              </w:rPr>
              <w:t>2</w:t>
            </w:r>
            <w:r>
              <w:rPr>
                <w:rFonts w:ascii="Arial" w:hAnsi="Arial" w:cs="Arial"/>
                <w:sz w:val="22"/>
                <w:szCs w:val="22"/>
              </w:rPr>
              <w:t>0</w:t>
            </w:r>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8A2B1C" w:rsidRPr="008B48BF" w:rsidRDefault="006D4A46" w:rsidP="00CC5FF6">
            <w:pPr>
              <w:rPr>
                <w:rFonts w:ascii="Arial" w:hAnsi="Arial" w:cs="Arial"/>
                <w:sz w:val="22"/>
                <w:szCs w:val="22"/>
              </w:rPr>
            </w:pPr>
            <w:r>
              <w:rPr>
                <w:rFonts w:ascii="Arial" w:hAnsi="Arial" w:cs="Arial" w:hint="eastAsia"/>
                <w:sz w:val="22"/>
                <w:szCs w:val="22"/>
              </w:rPr>
              <w:t>4</w:t>
            </w:r>
          </w:p>
        </w:tc>
        <w:tc>
          <w:tcPr>
            <w:tcW w:w="540" w:type="pct"/>
            <w:tcBorders>
              <w:top w:val="nil"/>
              <w:left w:val="nil"/>
              <w:bottom w:val="nil"/>
              <w:right w:val="nil"/>
            </w:tcBorders>
            <w:shd w:val="clear" w:color="auto" w:fill="auto"/>
            <w:tcMar>
              <w:top w:w="72" w:type="dxa"/>
              <w:left w:w="144" w:type="dxa"/>
              <w:bottom w:w="72" w:type="dxa"/>
              <w:right w:w="144" w:type="dxa"/>
            </w:tcMar>
            <w:hideMark/>
          </w:tcPr>
          <w:p w:rsidR="008A2B1C" w:rsidRPr="008B48BF" w:rsidRDefault="008A2B1C" w:rsidP="00CC5FF6">
            <w:pPr>
              <w:rPr>
                <w:rFonts w:ascii="Arial" w:hAnsi="Arial" w:cs="Arial"/>
                <w:sz w:val="22"/>
                <w:szCs w:val="22"/>
              </w:rPr>
            </w:pPr>
            <w:r w:rsidRPr="008B48BF">
              <w:rPr>
                <w:rFonts w:ascii="Arial" w:hAnsi="Arial" w:cs="Arial"/>
                <w:sz w:val="22"/>
                <w:szCs w:val="22"/>
              </w:rPr>
              <w:t>0.000</w:t>
            </w:r>
          </w:p>
        </w:tc>
      </w:tr>
      <w:tr w:rsidR="008A2B1C"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r w:rsidRPr="00B07837">
              <w:rPr>
                <w:rFonts w:ascii="Arial" w:hAnsi="Arial" w:cs="Arial"/>
                <w:b/>
                <w:bCs/>
                <w:sz w:val="22"/>
                <w:szCs w:val="22"/>
              </w:rPr>
              <w:t>Sex (male)</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sz w:val="22"/>
                <w:szCs w:val="22"/>
              </w:rPr>
            </w:pPr>
            <w:r w:rsidRPr="00B07837">
              <w:rPr>
                <w:rFonts w:ascii="Arial" w:hAnsi="Arial" w:cs="Arial"/>
                <w:sz w:val="22"/>
                <w:szCs w:val="22"/>
              </w:rPr>
              <w:t>1</w:t>
            </w:r>
            <w:r w:rsidR="006D4A46">
              <w:rPr>
                <w:rFonts w:ascii="Arial" w:hAnsi="Arial" w:cs="Arial"/>
                <w:sz w:val="22"/>
                <w:szCs w:val="22"/>
              </w:rPr>
              <w:t>7</w:t>
            </w:r>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6D4A46" w:rsidP="00CC5FF6">
            <w:pPr>
              <w:rPr>
                <w:rFonts w:ascii="Arial" w:hAnsi="Arial" w:cs="Arial"/>
                <w:sz w:val="22"/>
                <w:szCs w:val="22"/>
              </w:rPr>
            </w:pPr>
            <w:r>
              <w:rPr>
                <w:rFonts w:ascii="Arial" w:hAnsi="Arial" w:cs="Arial" w:hint="eastAsia"/>
                <w:sz w:val="22"/>
                <w:szCs w:val="22"/>
              </w:rPr>
              <w:t>1</w:t>
            </w:r>
            <w:r>
              <w:rPr>
                <w:rFonts w:ascii="Arial" w:hAnsi="Arial" w:cs="Arial"/>
                <w:sz w:val="22"/>
                <w:szCs w:val="22"/>
              </w:rPr>
              <w:t>5</w:t>
            </w:r>
          </w:p>
        </w:tc>
        <w:tc>
          <w:tcPr>
            <w:tcW w:w="540"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sz w:val="22"/>
                <w:szCs w:val="22"/>
              </w:rPr>
            </w:pPr>
            <w:r w:rsidRPr="00B07837">
              <w:rPr>
                <w:rFonts w:ascii="Arial" w:hAnsi="Arial" w:cs="Arial"/>
                <w:sz w:val="22"/>
                <w:szCs w:val="22"/>
              </w:rPr>
              <w:t>0.</w:t>
            </w:r>
            <w:r w:rsidR="006D4A46">
              <w:rPr>
                <w:rFonts w:ascii="Arial" w:hAnsi="Arial" w:cs="Arial"/>
                <w:sz w:val="22"/>
                <w:szCs w:val="22"/>
              </w:rPr>
              <w:t>370</w:t>
            </w:r>
          </w:p>
        </w:tc>
      </w:tr>
      <w:tr w:rsidR="008A2B1C"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b/>
                <w:bCs/>
                <w:sz w:val="22"/>
                <w:szCs w:val="22"/>
              </w:rPr>
            </w:pPr>
            <w:r w:rsidRPr="00B07837">
              <w:rPr>
                <w:rFonts w:ascii="Arial" w:hAnsi="Arial" w:cs="Arial"/>
                <w:b/>
                <w:bCs/>
                <w:sz w:val="22"/>
                <w:szCs w:val="22"/>
              </w:rPr>
              <w:t>Comorbidities*</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sz w:val="22"/>
                <w:szCs w:val="22"/>
              </w:rPr>
            </w:pPr>
            <w:r w:rsidRPr="00B07837">
              <w:rPr>
                <w:rFonts w:ascii="Arial" w:hAnsi="Arial" w:cs="Arial"/>
                <w:sz w:val="22"/>
                <w:szCs w:val="22"/>
              </w:rPr>
              <w:t>1</w:t>
            </w:r>
            <w:r w:rsidR="006D4A46">
              <w:rPr>
                <w:rFonts w:ascii="Arial" w:hAnsi="Arial" w:cs="Arial"/>
                <w:sz w:val="22"/>
                <w:szCs w:val="22"/>
              </w:rPr>
              <w:t>4</w:t>
            </w:r>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6D4A46" w:rsidP="00CC5FF6">
            <w:pPr>
              <w:rPr>
                <w:rFonts w:ascii="Arial" w:hAnsi="Arial" w:cs="Arial"/>
                <w:sz w:val="22"/>
                <w:szCs w:val="22"/>
              </w:rPr>
            </w:pPr>
            <w:r>
              <w:rPr>
                <w:rFonts w:ascii="Arial" w:hAnsi="Arial" w:cs="Arial" w:hint="eastAsia"/>
                <w:sz w:val="22"/>
                <w:szCs w:val="22"/>
              </w:rPr>
              <w:t>1</w:t>
            </w:r>
            <w:r>
              <w:rPr>
                <w:rFonts w:ascii="Arial" w:hAnsi="Arial" w:cs="Arial"/>
                <w:sz w:val="22"/>
                <w:szCs w:val="22"/>
              </w:rPr>
              <w:t>0</w:t>
            </w:r>
          </w:p>
        </w:tc>
        <w:tc>
          <w:tcPr>
            <w:tcW w:w="540" w:type="pct"/>
            <w:tcBorders>
              <w:top w:val="nil"/>
              <w:left w:val="nil"/>
              <w:bottom w:val="nil"/>
              <w:right w:val="nil"/>
            </w:tcBorders>
            <w:shd w:val="clear" w:color="auto" w:fill="auto"/>
            <w:tcMar>
              <w:top w:w="72" w:type="dxa"/>
              <w:left w:w="144" w:type="dxa"/>
              <w:bottom w:w="72" w:type="dxa"/>
              <w:right w:w="144" w:type="dxa"/>
            </w:tcMar>
            <w:hideMark/>
          </w:tcPr>
          <w:p w:rsidR="008A2B1C" w:rsidRPr="00B07837" w:rsidRDefault="008A2B1C" w:rsidP="00CC5FF6">
            <w:pPr>
              <w:rPr>
                <w:rFonts w:ascii="Arial" w:hAnsi="Arial" w:cs="Arial"/>
                <w:sz w:val="22"/>
                <w:szCs w:val="22"/>
              </w:rPr>
            </w:pPr>
            <w:r w:rsidRPr="00B07837">
              <w:rPr>
                <w:rFonts w:ascii="Arial" w:hAnsi="Arial" w:cs="Arial"/>
                <w:sz w:val="22"/>
                <w:szCs w:val="22"/>
              </w:rPr>
              <w:t>0.</w:t>
            </w:r>
            <w:r w:rsidR="006D4A46">
              <w:rPr>
                <w:rFonts w:ascii="Arial" w:hAnsi="Arial" w:cs="Arial"/>
                <w:sz w:val="22"/>
                <w:szCs w:val="22"/>
              </w:rPr>
              <w:t>604</w:t>
            </w:r>
          </w:p>
        </w:tc>
      </w:tr>
      <w:tr w:rsidR="006D4A46"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6D4A46" w:rsidRPr="00B07837" w:rsidRDefault="006D4A46" w:rsidP="006D4A46">
            <w:pPr>
              <w:rPr>
                <w:rFonts w:ascii="Arial" w:hAnsi="Arial" w:cs="Arial"/>
                <w:b/>
                <w:bCs/>
                <w:sz w:val="22"/>
                <w:szCs w:val="22"/>
              </w:rPr>
            </w:pPr>
            <w:r w:rsidRPr="00B07837">
              <w:rPr>
                <w:rFonts w:ascii="Arial" w:hAnsi="Arial" w:cs="Arial"/>
                <w:b/>
                <w:bCs/>
                <w:sz w:val="22"/>
                <w:szCs w:val="22"/>
              </w:rPr>
              <w:t>Age, years</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68.36</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12.07</m:t>
              </m:r>
            </m:oMath>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Theme="minorEastAsia" w:hAnsi="Arial" w:cs="Arial"/>
                <w:color w:val="000000"/>
                <w:kern w:val="24"/>
              </w:rPr>
              <w:t>59.81</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14.75</m:t>
              </m:r>
            </m:oMath>
          </w:p>
        </w:tc>
        <w:tc>
          <w:tcPr>
            <w:tcW w:w="540"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027</w:t>
            </w:r>
          </w:p>
        </w:tc>
      </w:tr>
      <w:tr w:rsidR="006D4A46"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6D4A46" w:rsidRPr="00B07837" w:rsidRDefault="006D4A46" w:rsidP="006D4A46">
            <w:pPr>
              <w:rPr>
                <w:rFonts w:ascii="Arial" w:hAnsi="Arial" w:cs="Arial"/>
                <w:b/>
                <w:bCs/>
                <w:sz w:val="22"/>
                <w:szCs w:val="22"/>
              </w:rPr>
            </w:pPr>
            <w:r w:rsidRPr="00B07837">
              <w:rPr>
                <w:rFonts w:ascii="Arial" w:hAnsi="Arial" w:cs="Arial"/>
                <w:b/>
                <w:bCs/>
                <w:sz w:val="22"/>
                <w:szCs w:val="22"/>
              </w:rPr>
              <w:t>White blood cells, × 10</w:t>
            </w:r>
            <w:r w:rsidRPr="00B07837">
              <w:rPr>
                <w:rFonts w:ascii="Arial" w:hAnsi="Arial" w:cs="Arial"/>
                <w:b/>
                <w:bCs/>
                <w:sz w:val="22"/>
                <w:szCs w:val="22"/>
                <w:vertAlign w:val="superscript"/>
              </w:rPr>
              <w:t>9</w:t>
            </w:r>
            <w:r w:rsidRPr="00B07837">
              <w:rPr>
                <w:rFonts w:ascii="Arial" w:hAnsi="Arial" w:cs="Arial"/>
                <w:b/>
                <w:bCs/>
                <w:sz w:val="22"/>
                <w:szCs w:val="22"/>
              </w:rPr>
              <w:t xml:space="preserve">/L </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6.95</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4.00</m:t>
              </m:r>
            </m:oMath>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Theme="minorEastAsia" w:hAnsi="Arial" w:cs="Arial"/>
                <w:color w:val="000000"/>
                <w:kern w:val="24"/>
              </w:rPr>
              <w:t>5.09</w:t>
            </w:r>
            <m:oMath>
              <m:r>
                <w:rPr>
                  <w:rFonts w:ascii="Cambria Math" w:eastAsia="Cambria Math" w:hAnsi="Cambria Math" w:cs="Arial"/>
                  <w:color w:val="000000"/>
                  <w:kern w:val="24"/>
                </w:rPr>
                <m:t>±</m:t>
              </m:r>
            </m:oMath>
            <w:r w:rsidRPr="006D4A46">
              <w:rPr>
                <w:rFonts w:ascii="Arial" w:eastAsia="DengXian" w:hAnsi="Arial" w:cs="Arial"/>
                <w:color w:val="000000"/>
                <w:kern w:val="24"/>
              </w:rPr>
              <w:t>2.28</w:t>
            </w:r>
          </w:p>
        </w:tc>
        <w:tc>
          <w:tcPr>
            <w:tcW w:w="540"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079</w:t>
            </w:r>
          </w:p>
        </w:tc>
      </w:tr>
      <w:tr w:rsidR="006D4A46"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6D4A46" w:rsidRPr="00B07837" w:rsidRDefault="006D4A46" w:rsidP="006D4A46">
            <w:pPr>
              <w:rPr>
                <w:rFonts w:ascii="Arial" w:hAnsi="Arial" w:cs="Arial"/>
                <w:b/>
                <w:bCs/>
                <w:sz w:val="22"/>
                <w:szCs w:val="22"/>
              </w:rPr>
            </w:pPr>
            <w:r w:rsidRPr="00B07837">
              <w:rPr>
                <w:rFonts w:ascii="Arial" w:hAnsi="Arial" w:cs="Arial"/>
                <w:b/>
                <w:bCs/>
                <w:sz w:val="22"/>
                <w:szCs w:val="22"/>
              </w:rPr>
              <w:t>Lymphocytes, × 10</w:t>
            </w:r>
            <w:r w:rsidRPr="00B07837">
              <w:rPr>
                <w:rFonts w:ascii="Arial" w:hAnsi="Arial" w:cs="Arial"/>
                <w:b/>
                <w:bCs/>
                <w:sz w:val="22"/>
                <w:szCs w:val="22"/>
                <w:vertAlign w:val="superscript"/>
              </w:rPr>
              <w:t>9</w:t>
            </w:r>
            <w:r w:rsidRPr="00B07837">
              <w:rPr>
                <w:rFonts w:ascii="Arial" w:hAnsi="Arial" w:cs="Arial"/>
                <w:b/>
                <w:bCs/>
                <w:sz w:val="22"/>
                <w:szCs w:val="22"/>
              </w:rPr>
              <w:t xml:space="preserve">/L </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4.29</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3.48</m:t>
              </m:r>
            </m:oMath>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1.84</w:t>
            </w:r>
            <m:oMath>
              <m:r>
                <w:rPr>
                  <w:rFonts w:ascii="Cambria Math" w:eastAsia="Cambria Math" w:hAnsi="Cambria Math" w:cs="Arial"/>
                  <w:color w:val="000000"/>
                  <w:kern w:val="24"/>
                </w:rPr>
                <m:t>±</m:t>
              </m:r>
            </m:oMath>
            <w:r w:rsidRPr="006D4A46">
              <w:rPr>
                <w:rFonts w:ascii="Arial" w:eastAsia="DengXian" w:hAnsi="Arial" w:cs="Arial"/>
                <w:color w:val="000000"/>
                <w:kern w:val="24"/>
              </w:rPr>
              <w:t>1.21</w:t>
            </w:r>
          </w:p>
        </w:tc>
        <w:tc>
          <w:tcPr>
            <w:tcW w:w="540"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005</w:t>
            </w:r>
          </w:p>
        </w:tc>
      </w:tr>
      <w:tr w:rsidR="006D4A46"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6D4A46" w:rsidRPr="00B07837" w:rsidRDefault="006D4A46" w:rsidP="006D4A46">
            <w:pPr>
              <w:rPr>
                <w:rFonts w:ascii="Arial" w:hAnsi="Arial" w:cs="Arial"/>
                <w:b/>
                <w:bCs/>
                <w:sz w:val="22"/>
                <w:szCs w:val="22"/>
              </w:rPr>
            </w:pPr>
            <w:r w:rsidRPr="00B07837">
              <w:rPr>
                <w:rFonts w:ascii="Arial" w:hAnsi="Arial" w:cs="Arial"/>
                <w:b/>
                <w:bCs/>
                <w:sz w:val="22"/>
                <w:szCs w:val="22"/>
              </w:rPr>
              <w:t>C-reaction protein,</w:t>
            </w:r>
            <w:r w:rsidR="002931AE">
              <w:rPr>
                <w:rFonts w:ascii="Arial" w:hAnsi="Arial" w:cs="Arial"/>
                <w:b/>
                <w:bCs/>
                <w:sz w:val="22"/>
                <w:szCs w:val="22"/>
              </w:rPr>
              <w:t xml:space="preserve"> </w:t>
            </w:r>
            <w:r w:rsidRPr="00B07837">
              <w:rPr>
                <w:rFonts w:ascii="Arial" w:hAnsi="Arial" w:cs="Arial"/>
                <w:b/>
                <w:bCs/>
                <w:sz w:val="22"/>
                <w:szCs w:val="22"/>
              </w:rPr>
              <w:t>g/L</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Theme="minorEastAsia" w:hAnsi="Arial" w:cs="Arial"/>
                <w:color w:val="000000"/>
                <w:kern w:val="24"/>
              </w:rPr>
              <w:t>85.32</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61.13</m:t>
              </m:r>
            </m:oMath>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Theme="minorEastAsia" w:hAnsi="Arial" w:cs="Arial"/>
                <w:color w:val="000000"/>
                <w:kern w:val="24"/>
              </w:rPr>
              <w:t>90.29</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68.93</m:t>
              </m:r>
            </m:oMath>
          </w:p>
        </w:tc>
        <w:tc>
          <w:tcPr>
            <w:tcW w:w="540"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820</w:t>
            </w:r>
          </w:p>
        </w:tc>
      </w:tr>
      <w:tr w:rsidR="006D4A46" w:rsidRPr="00B07837" w:rsidTr="006D4A46">
        <w:trPr>
          <w:trHeight w:val="20"/>
        </w:trPr>
        <w:tc>
          <w:tcPr>
            <w:tcW w:w="1929" w:type="pct"/>
            <w:tcBorders>
              <w:top w:val="nil"/>
              <w:left w:val="nil"/>
              <w:bottom w:val="nil"/>
              <w:right w:val="nil"/>
            </w:tcBorders>
            <w:shd w:val="clear" w:color="auto" w:fill="auto"/>
            <w:tcMar>
              <w:top w:w="72" w:type="dxa"/>
              <w:left w:w="144" w:type="dxa"/>
              <w:bottom w:w="72" w:type="dxa"/>
              <w:right w:w="144" w:type="dxa"/>
            </w:tcMar>
            <w:hideMark/>
          </w:tcPr>
          <w:p w:rsidR="006D4A46" w:rsidRPr="00B07837" w:rsidRDefault="006D4A46" w:rsidP="006D4A46">
            <w:pPr>
              <w:rPr>
                <w:rFonts w:ascii="Arial" w:hAnsi="Arial" w:cs="Arial"/>
                <w:b/>
                <w:bCs/>
                <w:sz w:val="22"/>
                <w:szCs w:val="22"/>
              </w:rPr>
            </w:pPr>
            <w:r w:rsidRPr="00B07837">
              <w:rPr>
                <w:rFonts w:ascii="Arial" w:hAnsi="Arial" w:cs="Arial"/>
                <w:b/>
                <w:bCs/>
                <w:sz w:val="22"/>
                <w:szCs w:val="22"/>
              </w:rPr>
              <w:t>Erythrocyte sedimentation rate, mm/L </w:t>
            </w:r>
          </w:p>
        </w:tc>
        <w:tc>
          <w:tcPr>
            <w:tcW w:w="1444"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Theme="minorEastAsia" w:hAnsi="Arial" w:cs="Arial"/>
                <w:color w:val="000000"/>
                <w:kern w:val="24"/>
              </w:rPr>
              <w:t>57.71</w:t>
            </w:r>
            <m:oMath>
              <m:r>
                <w:rPr>
                  <w:rFonts w:ascii="Cambria Math" w:eastAsia="Cambria Math" w:hAnsi="Cambria Math" w:cs="Arial"/>
                  <w:color w:val="000000"/>
                  <w:kern w:val="24"/>
                </w:rPr>
                <m:t>±</m:t>
              </m:r>
            </m:oMath>
            <w:r w:rsidRPr="006D4A46">
              <w:rPr>
                <w:rFonts w:ascii="Arial" w:eastAsia="DengXian" w:hAnsi="Arial" w:cs="Arial"/>
                <w:color w:val="000000"/>
                <w:kern w:val="24"/>
              </w:rPr>
              <w:t>33.66</w:t>
            </w:r>
          </w:p>
        </w:tc>
        <w:tc>
          <w:tcPr>
            <w:tcW w:w="1087"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65.68</w:t>
            </w:r>
            <m:oMath>
              <m:r>
                <w:rPr>
                  <w:rFonts w:ascii="Cambria Math" w:eastAsia="Cambria Math" w:hAnsi="Cambria Math" w:cs="Arial"/>
                  <w:color w:val="000000"/>
                  <w:kern w:val="24"/>
                </w:rPr>
                <m:t>±</m:t>
              </m:r>
              <m:r>
                <m:rPr>
                  <m:sty m:val="p"/>
                </m:rPr>
                <w:rPr>
                  <w:rFonts w:ascii="Cambria Math" w:eastAsia="Cambria Math" w:hAnsi="Cambria Math" w:cs="Arial"/>
                  <w:color w:val="000000"/>
                  <w:kern w:val="24"/>
                </w:rPr>
                <m:t>30.24</m:t>
              </m:r>
            </m:oMath>
          </w:p>
        </w:tc>
        <w:tc>
          <w:tcPr>
            <w:tcW w:w="540" w:type="pct"/>
            <w:tcBorders>
              <w:top w:val="nil"/>
              <w:left w:val="nil"/>
              <w:bottom w:val="nil"/>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460</w:t>
            </w:r>
          </w:p>
        </w:tc>
      </w:tr>
      <w:tr w:rsidR="006D4A46" w:rsidRPr="00B07837" w:rsidTr="006D4A46">
        <w:trPr>
          <w:trHeight w:val="20"/>
        </w:trPr>
        <w:tc>
          <w:tcPr>
            <w:tcW w:w="1929"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6D4A46" w:rsidRPr="00B07837" w:rsidRDefault="006D4A46" w:rsidP="006D4A46">
            <w:pPr>
              <w:rPr>
                <w:rFonts w:ascii="Arial" w:hAnsi="Arial" w:cs="Arial"/>
                <w:b/>
                <w:bCs/>
                <w:sz w:val="22"/>
                <w:szCs w:val="22"/>
              </w:rPr>
            </w:pPr>
            <w:r w:rsidRPr="00B07837">
              <w:rPr>
                <w:rFonts w:ascii="Arial" w:hAnsi="Arial" w:cs="Arial"/>
                <w:b/>
                <w:bCs/>
                <w:sz w:val="22"/>
                <w:szCs w:val="22"/>
              </w:rPr>
              <w:t>Procalcitonin, mg/L</w:t>
            </w:r>
          </w:p>
        </w:tc>
        <w:tc>
          <w:tcPr>
            <w:tcW w:w="1444"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37</w:t>
            </w:r>
            <m:oMath>
              <m:r>
                <w:rPr>
                  <w:rFonts w:ascii="Cambria Math" w:eastAsia="Cambria Math" w:hAnsi="Cambria Math" w:cs="Arial"/>
                  <w:color w:val="000000"/>
                  <w:kern w:val="24"/>
                </w:rPr>
                <m:t>±</m:t>
              </m:r>
            </m:oMath>
            <w:r w:rsidRPr="006D4A46">
              <w:rPr>
                <w:rFonts w:ascii="Arial" w:eastAsia="DengXian" w:hAnsi="Arial" w:cs="Arial"/>
                <w:color w:val="000000"/>
                <w:kern w:val="24"/>
              </w:rPr>
              <w:t>0.63</w:t>
            </w:r>
          </w:p>
        </w:tc>
        <w:tc>
          <w:tcPr>
            <w:tcW w:w="1087"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14</w:t>
            </w:r>
            <m:oMath>
              <m:r>
                <w:rPr>
                  <w:rFonts w:ascii="Cambria Math" w:eastAsia="Cambria Math" w:hAnsi="Cambria Math" w:cs="Arial"/>
                  <w:color w:val="000000"/>
                  <w:kern w:val="24"/>
                </w:rPr>
                <m:t>±</m:t>
              </m:r>
            </m:oMath>
            <w:r w:rsidRPr="006D4A46">
              <w:rPr>
                <w:rFonts w:ascii="Arial" w:eastAsia="DengXian" w:hAnsi="Arial" w:cs="Arial"/>
                <w:color w:val="000000"/>
                <w:kern w:val="24"/>
              </w:rPr>
              <w:t>0.20</w:t>
            </w:r>
          </w:p>
        </w:tc>
        <w:tc>
          <w:tcPr>
            <w:tcW w:w="540" w:type="pct"/>
            <w:tcBorders>
              <w:top w:val="nil"/>
              <w:left w:val="nil"/>
              <w:bottom w:val="single" w:sz="8" w:space="0" w:color="000000"/>
              <w:right w:val="nil"/>
            </w:tcBorders>
            <w:shd w:val="clear" w:color="auto" w:fill="auto"/>
            <w:tcMar>
              <w:top w:w="72" w:type="dxa"/>
              <w:left w:w="144" w:type="dxa"/>
              <w:bottom w:w="72" w:type="dxa"/>
              <w:right w:w="144" w:type="dxa"/>
            </w:tcMar>
            <w:hideMark/>
          </w:tcPr>
          <w:p w:rsidR="006D4A46" w:rsidRPr="006D4A46" w:rsidRDefault="006D4A46" w:rsidP="006D4A46">
            <w:pPr>
              <w:pStyle w:val="a3"/>
              <w:spacing w:before="0" w:beforeAutospacing="0" w:after="0" w:afterAutospacing="0"/>
              <w:rPr>
                <w:rFonts w:ascii="Arial" w:hAnsi="Arial" w:cs="Arial"/>
              </w:rPr>
            </w:pPr>
            <w:r w:rsidRPr="006D4A46">
              <w:rPr>
                <w:rFonts w:ascii="Arial" w:eastAsia="DengXian" w:hAnsi="Arial" w:cs="Arial"/>
                <w:color w:val="000000"/>
                <w:kern w:val="24"/>
              </w:rPr>
              <w:t>0.108</w:t>
            </w:r>
          </w:p>
        </w:tc>
      </w:tr>
    </w:tbl>
    <w:p w:rsidR="008A2B1C" w:rsidRPr="00743166" w:rsidRDefault="008A2B1C" w:rsidP="008A2B1C">
      <w:pPr>
        <w:spacing w:line="480" w:lineRule="auto"/>
        <w:rPr>
          <w:rFonts w:ascii="Arial" w:hAnsi="Arial" w:cs="Arial"/>
        </w:rPr>
      </w:pPr>
      <w:r w:rsidRPr="00743166">
        <w:rPr>
          <w:rFonts w:ascii="Arial" w:hAnsi="Arial" w:cs="Arial" w:hint="eastAsia"/>
        </w:rPr>
        <w:t xml:space="preserve">*Comorbidities: Hypertension, diabetes, cerebrovascular diseases, chronic obstructive pulmonary diseases, </w:t>
      </w:r>
    </w:p>
    <w:p w:rsidR="008A2B1C" w:rsidRDefault="008A2B1C" w:rsidP="008A2B1C">
      <w:pPr>
        <w:spacing w:line="480" w:lineRule="auto"/>
        <w:rPr>
          <w:rFonts w:ascii="Arial" w:hAnsi="Arial" w:cs="Arial"/>
        </w:rPr>
      </w:pPr>
      <w:r w:rsidRPr="00743166">
        <w:rPr>
          <w:rFonts w:ascii="Arial" w:hAnsi="Arial" w:cs="Arial" w:hint="eastAsia"/>
        </w:rPr>
        <w:t xml:space="preserve">cardiovascular disease, tumor, chronic hepatitis diseases. </w:t>
      </w:r>
    </w:p>
    <w:p w:rsidR="00FA114E" w:rsidRDefault="00FA114E" w:rsidP="008A2B1C">
      <w:pPr>
        <w:spacing w:line="480" w:lineRule="auto"/>
        <w:rPr>
          <w:rFonts w:ascii="Arial" w:hAnsi="Arial" w:cs="Arial"/>
          <w:b/>
          <w:bCs/>
        </w:rPr>
      </w:pPr>
      <w:r>
        <w:rPr>
          <w:rFonts w:ascii="Arial" w:hAnsi="Arial" w:cs="Arial"/>
          <w:b/>
          <w:bCs/>
        </w:rPr>
        <w:t xml:space="preserve">Supplementary </w:t>
      </w:r>
      <w:r>
        <w:rPr>
          <w:rFonts w:ascii="Arial" w:hAnsi="Arial" w:cs="Arial" w:hint="eastAsia"/>
          <w:b/>
          <w:bCs/>
        </w:rPr>
        <w:t>Table</w:t>
      </w:r>
      <w:r>
        <w:rPr>
          <w:rFonts w:ascii="Arial" w:hAnsi="Arial" w:cs="Arial"/>
          <w:b/>
          <w:bCs/>
        </w:rPr>
        <w:t>2. The pulmonary CT or x-ray features of patients</w:t>
      </w:r>
    </w:p>
    <w:p w:rsidR="00F951DC" w:rsidRPr="00F951DC" w:rsidRDefault="00F951DC" w:rsidP="00F951DC">
      <w:pPr>
        <w:spacing w:line="480" w:lineRule="auto"/>
        <w:rPr>
          <w:rFonts w:ascii="Arial" w:hAnsi="Arial" w:cs="Arial"/>
          <w:b/>
          <w:bCs/>
        </w:rPr>
      </w:pPr>
    </w:p>
    <w:tbl>
      <w:tblPr>
        <w:tblStyle w:val="a6"/>
        <w:tblW w:w="0" w:type="auto"/>
        <w:tblLook w:val="04A0" w:firstRow="1" w:lastRow="0" w:firstColumn="1" w:lastColumn="0" w:noHBand="0" w:noVBand="1"/>
      </w:tblPr>
      <w:tblGrid>
        <w:gridCol w:w="1413"/>
        <w:gridCol w:w="6877"/>
      </w:tblGrid>
      <w:tr w:rsidR="00F951DC" w:rsidRPr="00F951DC" w:rsidTr="00F25A19">
        <w:tc>
          <w:tcPr>
            <w:tcW w:w="1413" w:type="dxa"/>
          </w:tcPr>
          <w:p w:rsidR="00F951DC" w:rsidRPr="00F951DC" w:rsidRDefault="00F951DC" w:rsidP="00F951DC">
            <w:pPr>
              <w:spacing w:line="480" w:lineRule="auto"/>
              <w:rPr>
                <w:rFonts w:ascii="Arial" w:hAnsi="Arial" w:cs="Arial"/>
                <w:sz w:val="18"/>
                <w:szCs w:val="18"/>
              </w:rPr>
            </w:pPr>
          </w:p>
        </w:tc>
        <w:tc>
          <w:tcPr>
            <w:tcW w:w="6877" w:type="dxa"/>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CT or X-ray finding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 xml:space="preserve">Right lower lobe, upper left lobe, left lower lobe showed scattered patch-like </w:t>
            </w:r>
            <w:bookmarkStart w:id="0" w:name="OLE_LINK184"/>
            <w:bookmarkStart w:id="1" w:name="OLE_LINK185"/>
            <w:r w:rsidRPr="00F951DC">
              <w:rPr>
                <w:rFonts w:ascii="Arial" w:hAnsi="Arial" w:cs="Arial"/>
                <w:sz w:val="18"/>
                <w:szCs w:val="18"/>
              </w:rPr>
              <w:t>ground glass density shadows, some lesions were accompanied by thickened lobular septa, some showed "paving stone"-like change</w:t>
            </w:r>
            <w:bookmarkEnd w:id="0"/>
            <w:bookmarkEnd w:id="1"/>
            <w:r w:rsidRPr="00F951DC">
              <w:rPr>
                <w:rFonts w:ascii="Arial" w:hAnsi="Arial" w:cs="Arial"/>
                <w:sz w:val="18"/>
                <w:szCs w:val="18"/>
              </w:rPr>
              <w:t>s and bronchial inflation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 xml:space="preserve">flakes and large ground glass-like density increase were seen in the field of the two </w:t>
            </w:r>
            <w:r w:rsidRPr="00F951DC">
              <w:rPr>
                <w:rFonts w:ascii="Arial" w:hAnsi="Arial" w:cs="Arial"/>
                <w:sz w:val="18"/>
                <w:szCs w:val="18"/>
              </w:rPr>
              <w:lastRenderedPageBreak/>
              <w:t xml:space="preserve">lungs, </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lastRenderedPageBreak/>
              <w:t>Patient 3</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upper lobe of the right lung, the middle lobe, the lower lobe of the right lung, and the upper and lower lobes</w:t>
            </w:r>
            <w:r w:rsidRPr="00F951DC">
              <w:rPr>
                <w:rFonts w:ascii="Arial" w:hAnsi="Arial" w:cs="Arial"/>
                <w:sz w:val="18"/>
                <w:szCs w:val="18"/>
              </w:rPr>
              <w:t>，</w:t>
            </w:r>
            <w:r w:rsidRPr="00F951DC">
              <w:rPr>
                <w:rFonts w:ascii="Arial" w:hAnsi="Arial" w:cs="Arial"/>
                <w:sz w:val="18"/>
                <w:szCs w:val="18"/>
              </w:rPr>
              <w:t xml:space="preserve"> some lesions were accompanied by thickened lobular septa, some showed "paving stone"-like changes and  bronchial inflation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4</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Right upper lobe</w:t>
            </w:r>
            <w:r w:rsidRPr="00F951DC">
              <w:rPr>
                <w:rFonts w:ascii="Arial" w:hAnsi="Arial" w:cs="Arial"/>
                <w:sz w:val="18"/>
                <w:szCs w:val="18"/>
              </w:rPr>
              <w:t>，</w:t>
            </w:r>
            <w:r w:rsidRPr="00F951DC">
              <w:rPr>
                <w:rFonts w:ascii="Arial" w:hAnsi="Arial" w:cs="Arial"/>
                <w:sz w:val="18"/>
                <w:szCs w:val="18"/>
              </w:rPr>
              <w:t xml:space="preserve"> Right lower lobe</w:t>
            </w:r>
            <w:r w:rsidRPr="00F951DC">
              <w:rPr>
                <w:rFonts w:ascii="Arial" w:hAnsi="Arial" w:cs="Arial"/>
                <w:sz w:val="18"/>
                <w:szCs w:val="18"/>
              </w:rPr>
              <w:t>，</w:t>
            </w:r>
            <w:r w:rsidRPr="00F951DC">
              <w:rPr>
                <w:rFonts w:ascii="Arial" w:hAnsi="Arial" w:cs="Arial"/>
                <w:sz w:val="18"/>
                <w:szCs w:val="18"/>
              </w:rPr>
              <w:t xml:space="preserve"> Left lower lobe</w:t>
            </w:r>
            <w:r w:rsidRPr="00F951DC">
              <w:rPr>
                <w:rFonts w:ascii="Arial" w:hAnsi="Arial" w:cs="Arial"/>
                <w:sz w:val="18"/>
                <w:szCs w:val="18"/>
              </w:rPr>
              <w:t>，</w:t>
            </w:r>
            <w:r w:rsidRPr="00F951DC">
              <w:rPr>
                <w:rFonts w:ascii="Arial" w:hAnsi="Arial" w:cs="Arial"/>
                <w:sz w:val="18"/>
                <w:szCs w:val="18"/>
              </w:rPr>
              <w:t>and Left upper lobesome lesions were accompanied by thickened lobular septa, some showed "paving stone"-like changes and bronchial inflation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5</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upper, middle and lower lobes of the right lung and the upper and lower lobes of the left lung are scattered with patchy ground glass density shadows, mainly distributed in the dorsal subpleural area, with the thickened leaflet interval in the area, and some of them are changed as "paving ston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6</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re were multiple patchy ground glass density shadows with partial consolidation under the upper pleura of the two lungs, and a few patchy ground glass density shadows in the right lung midfield. In the lower lobe of the lungs, there were multiple lamellar consolidations and fibrous cord shadows, in which air bronchial signs were seen; the left lower lobe bronchus was slightly dilated, and there was no obvious abnormality in the bronchial wall.</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7</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In the upper and lower lobes of the right lung, and the upper and lower lobes of the left lung, scattered patch-like ground glass density shadows were seen. Some lesions are accompanied by thickened lobular interval, some are changed in the shape of ‘paving stone’, the boundary is not clear, and some see signs of inflatable bronchi</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lastRenderedPageBreak/>
              <w:t>Patient 8</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right upper lobe, the right middle lobe, the right lower lobe, and the left upper lobe and the left lower lobe showed scattered patch-like ground glass density shadows. Some lesions were thickened with lobular septa,with inflatable Bronchial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9</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Coronary virus pneumonia was diffuse in both lungs, and there were diffuse patchy, ground glass-like exudative solid changes in both lungs, and the border was unclear.</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0</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upper, middle and lower lobes of the right lung and the upper and lower lobes of the left lung were scattered with patch-like ground glass density shadows. Some lesions are accompanied by thickened lobular septa, some are ‘paving stone’-like, and some have airy bronchial signs. Pleural effusions on both sid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1</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A small amount of pleural effusion in the pleural cavity; the upper, middle and lower lobes of the right lung, and the scattered glazed glass density shadows in the upper and lower lobes of the left lung. Some lesions are accompanied by thickened lobular septa, some are ‘paving stone’-like, and some have signs of inflatable bronchi</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2</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Diffuse coronavirus pneumonia in both lungs with focal fibrosis, and a small amount of fluid in the left pleural cavity. The right upper lobe, middle lobe, right lower lobe, left and upper lobe of the left lung are scattered in patchy ground glass shadows, some lesions are thickened with lobular septa, some are "paving stone" changes, and some have inflatable bronchi</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3</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 xml:space="preserve">Right upper lobe, right middle lobe, right lower lobe, left lower lobe, left lower lobe, left lower lobe, scattered patchy ground glass density shadow, some lesions with thickened lobular septa, some showed "paving stone"-like changes, and some were </w:t>
            </w:r>
            <w:r w:rsidRPr="00F951DC">
              <w:rPr>
                <w:rFonts w:ascii="Arial" w:hAnsi="Arial" w:cs="Arial"/>
                <w:sz w:val="18"/>
                <w:szCs w:val="18"/>
              </w:rPr>
              <w:lastRenderedPageBreak/>
              <w:t>inflated Bronchial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lastRenderedPageBreak/>
              <w:t>Patient 14</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Right upper lobe, right middle lobe, right lower lobe, left lower lobe, left lower lobe, left lower lobe, scattered patchy ground glass density shadow, some lesions with thickened lobular septa, some showed "paving stone"-like changes, and some were inflated Bronchial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5</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Right upper lobe of right lung Middle lobe of right lung Lower lobe of right lung Left lobe of left lung See scattered patch of ground glass density shadow, some lesions with thickened lobular septa, some appear "paving stone"-like changes, some see inflation bronchial sign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6</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Coronary viral pneumonia in both lungs; patchy ground-glass density scattered scattered under the pleura of both lungs. Some lesions are accompanied by thickened lobular septa, and some are changed in the shape of ‘paving stones’. There are many grid and strip shadows under the pleura of both lung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7</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upper lung lobe, right lung middle lobe, right lung lower lobe, and left lower lobe of the lungs were scattered with multiple patchy ground glass density shadows, with the dorsal subpleural distribution in the lower lobe of the two lungs mainly accompanied by thickened lobular septa, and some of them were "paving stones" change</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18</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 xml:space="preserve">The posterior segment of the right upper lobe, the posterior segment, the anterior segment of the right lung, the middle segment of the left lung, the posterior segment of the left lung, and the lower segment of the tongue are scattered in multiple patches of ground glass density shadows and some solid changes, and some lesions are </w:t>
            </w:r>
            <w:r w:rsidRPr="00F951DC">
              <w:rPr>
                <w:rFonts w:ascii="Arial" w:hAnsi="Arial" w:cs="Arial"/>
                <w:sz w:val="18"/>
                <w:szCs w:val="18"/>
              </w:rPr>
              <w:lastRenderedPageBreak/>
              <w:t>accompanied by thickened lobular septa , Some of them changed like "paving ston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lastRenderedPageBreak/>
              <w:t>Patient 19</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Interstitial pneumonia in both lungs, and some lesions are accompanied by thickened lobular septa , Some of them changed like "paving ston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0</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two lungs are scattered with multiple coronavirus pneumonia</w:t>
            </w:r>
            <w:r w:rsidRPr="00F951DC">
              <w:rPr>
                <w:rFonts w:ascii="Arial" w:hAnsi="Arial" w:cs="Arial"/>
                <w:sz w:val="18"/>
                <w:szCs w:val="18"/>
              </w:rPr>
              <w:t>，</w:t>
            </w:r>
            <w:r w:rsidRPr="00F951DC">
              <w:rPr>
                <w:rFonts w:ascii="Arial" w:hAnsi="Arial" w:cs="Arial"/>
                <w:sz w:val="18"/>
                <w:szCs w:val="18"/>
              </w:rPr>
              <w:t>The two lungs are scattered with multiple coronavirus pneumonia</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1</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two lungs are scattered with multiple coronavirus pneumonia</w:t>
            </w:r>
            <w:r w:rsidRPr="00F951DC">
              <w:rPr>
                <w:rFonts w:ascii="Arial" w:hAnsi="Arial" w:cs="Arial"/>
                <w:sz w:val="18"/>
                <w:szCs w:val="18"/>
              </w:rPr>
              <w:t>，</w:t>
            </w:r>
            <w:r w:rsidRPr="00F951DC">
              <w:rPr>
                <w:rFonts w:ascii="Arial" w:hAnsi="Arial" w:cs="Arial"/>
                <w:sz w:val="18"/>
                <w:szCs w:val="18"/>
              </w:rPr>
              <w:t>The two lungs are scattered with multiple coronavirus pneumonia</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2</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two lungs are scattered with multiple coronavirus pneumonia</w:t>
            </w:r>
            <w:r w:rsidRPr="00F951DC">
              <w:rPr>
                <w:rFonts w:ascii="Arial" w:hAnsi="Arial" w:cs="Arial"/>
                <w:sz w:val="18"/>
                <w:szCs w:val="18"/>
              </w:rPr>
              <w:t>，</w:t>
            </w:r>
            <w:r w:rsidRPr="00F951DC">
              <w:rPr>
                <w:rFonts w:ascii="Arial" w:hAnsi="Arial" w:cs="Arial"/>
                <w:sz w:val="18"/>
                <w:szCs w:val="18"/>
              </w:rPr>
              <w:t>The two lungs are scattered with multiple coronavirus pneumonia</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3</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wo lungs are scattered in multiple patches of ground glass density shadows and some solid changes, and some lesions are accompanied by thickened lobular septa , Some of them changed like "paving ston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4</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A large ground glass/sub-solid shadow can be seen on both lungs, considering the possibility of viral infectio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5</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Multiple nodules and patches on both lungs, some mediastinal lymph nodes enlarged, a small amount of pleural effusion on both sid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6</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Multiple ground glass shadows on both lungs, pleural effusion on both sides, no thickening or adhesion on both sides of the pleura</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7</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Multiple nodular foci in both lungs, a little pleural effusion on both sid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28</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 xml:space="preserve">Both lungs can be seen scattered glass/solid density patches and shadows, mostly under the pleura, and the local leaflet interval thickens, and multiple solid cords and </w:t>
            </w:r>
            <w:r w:rsidRPr="00F951DC">
              <w:rPr>
                <w:rFonts w:ascii="Arial" w:hAnsi="Arial" w:cs="Arial"/>
                <w:sz w:val="18"/>
                <w:szCs w:val="18"/>
              </w:rPr>
              <w:lastRenderedPageBreak/>
              <w:t>strips are seen, and the bilateral pleura thickens and adher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lastRenderedPageBreak/>
              <w:t>Patient 29</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Multiple ground glass and grid shadows can be seen in both lungs, no obvious enlargement of bilateral axillary and mediastinal lymph nodes, and no thickening or adhesion of bilateral pleura</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0</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Right lung upper lobe, right lung middle lobe, right lung lower lobe, left lung lower lobe, left lower lobe, scattered plaque ground glass density shadow, some lesions with thickened lobular septa, some showed "paving stone"-like changes, and some were inflated Bronchial sign, thin-walled cystic lungless translucent shadow in both lung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1</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Right upper lobe, right middle lobe, right lower lobe, left lower lobe, left lower lobe. Scattered plaque ground glass density shadow, some lesions with thickened lobular septa, and some changes like "paving ston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2</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Coronary viral pneumonia in both lungs; scattered patchy patches in the upper lobe of the right lung and lower lobe of the left lung, with nodular consolidation and partial ground glass density shadows. Some lesions are accompanied by thickened leaflet interval, and some are changed in the shape of ‘paving stone’</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3</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The two lungs are scattered with multiple coronavirus pneumonia; the upper, middle and lower lobes of the right lung, and the left and upper lobes of the left lung are scattered with patchy ground glass density shadows. Some lesions are accompanied by thickened lobular septa, some are ‘paving stone’-like, and some have signs of inflatable bronchi</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4</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 xml:space="preserve">Diffuse coronavirus pneumonia in both lungs; multiple spots of ground glass density </w:t>
            </w:r>
            <w:r w:rsidRPr="00F951DC">
              <w:rPr>
                <w:rFonts w:ascii="Arial" w:hAnsi="Arial" w:cs="Arial"/>
                <w:sz w:val="18"/>
                <w:szCs w:val="18"/>
              </w:rPr>
              <w:lastRenderedPageBreak/>
              <w:t>in the right upper lobe, middle lobe, left upper lobe, and anterior segment of the lower lobe. Some lesions are accompanied by thickened leaflet intervals, and some are changed in the shape of ‘paving stones’. Local consolidation, blurred edges</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lastRenderedPageBreak/>
              <w:t>Patient 35</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Diffuse coronavirus pneumonia in both lungs; the upper, middle and lower lobes of the right lung and the left and upper lobes of the left lung are scattered with patch-like ground glass density shadows. Some lesions are accompanied by thickened lobular septa, some are ‘paving stone’-like, and some have signs of inflatable bronchi</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6</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Diffuse coronavirus pneumonia in both lungs; the upper, middle and lower lobes of the right lung, and the left and upper lobes of the left lung are scattered with patch-like ground glass density shadows, mainly dorsal subpleural distribution. With the thickening of the leaflet interval, part of it changes like ‘paving stone’,</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7</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Right upper lobe, right middle lobe, right lower lobe, left upper lobe, left lower lobe, scattered patches of ground glass density shadow, some lesions with thickened lobular septa, some showed "paving stone"-like changes, and some were inflated Bronchial sign</w:t>
            </w:r>
          </w:p>
        </w:tc>
      </w:tr>
      <w:tr w:rsidR="00F951DC" w:rsidRPr="00F951DC" w:rsidTr="00F25A19">
        <w:tc>
          <w:tcPr>
            <w:tcW w:w="1413"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Patient 38</w:t>
            </w:r>
          </w:p>
        </w:tc>
        <w:tc>
          <w:tcPr>
            <w:tcW w:w="6877" w:type="dxa"/>
            <w:vAlign w:val="center"/>
          </w:tcPr>
          <w:p w:rsidR="00F951DC" w:rsidRPr="00F951DC" w:rsidRDefault="00F951DC" w:rsidP="00F951DC">
            <w:pPr>
              <w:spacing w:line="480" w:lineRule="auto"/>
              <w:rPr>
                <w:rFonts w:ascii="Arial" w:hAnsi="Arial" w:cs="Arial"/>
                <w:sz w:val="18"/>
                <w:szCs w:val="18"/>
              </w:rPr>
            </w:pPr>
            <w:r w:rsidRPr="00F951DC">
              <w:rPr>
                <w:rFonts w:ascii="Arial" w:hAnsi="Arial" w:cs="Arial"/>
                <w:sz w:val="18"/>
                <w:szCs w:val="18"/>
              </w:rPr>
              <w:t>Diffuse coronavirus pneumonia in both lungs; right lung, left upper lobe, posterior segment of upper lobe, dorsal segment of lower lobe with multiple patch-like ground-glass density shadows, blurred borders, and local consolidation; no abnormal density shadows in the other two lungs</w:t>
            </w:r>
          </w:p>
        </w:tc>
      </w:tr>
    </w:tbl>
    <w:p w:rsidR="00FA114E" w:rsidRPr="00F951DC" w:rsidRDefault="00FA114E" w:rsidP="008A2B1C">
      <w:pPr>
        <w:spacing w:line="480" w:lineRule="auto"/>
        <w:rPr>
          <w:rFonts w:ascii="Arial" w:hAnsi="Arial" w:cs="Arial"/>
          <w:b/>
          <w:bCs/>
        </w:rPr>
      </w:pPr>
    </w:p>
    <w:p w:rsidR="00FA114E" w:rsidRDefault="00FA114E" w:rsidP="008A2B1C">
      <w:pPr>
        <w:spacing w:line="480" w:lineRule="auto"/>
        <w:rPr>
          <w:rFonts w:ascii="Arial" w:hAnsi="Arial" w:cs="Arial"/>
          <w:b/>
          <w:bCs/>
        </w:rPr>
      </w:pPr>
    </w:p>
    <w:p w:rsidR="009A16C1" w:rsidRDefault="009A16C1" w:rsidP="008A2B1C">
      <w:pPr>
        <w:spacing w:line="480" w:lineRule="auto"/>
        <w:rPr>
          <w:rFonts w:ascii="Arial" w:hAnsi="Arial" w:cs="Arial"/>
          <w:b/>
          <w:bCs/>
        </w:rPr>
      </w:pPr>
    </w:p>
    <w:p w:rsidR="009A16C1" w:rsidRDefault="009A16C1" w:rsidP="009A16C1">
      <w:pPr>
        <w:rPr>
          <w:rFonts w:ascii="Arial" w:hAnsi="Arial" w:cs="Arial"/>
          <w:b/>
          <w:bCs/>
        </w:rPr>
      </w:pPr>
      <w:r>
        <w:rPr>
          <w:rFonts w:ascii="Arial" w:hAnsi="Arial" w:cs="Arial" w:hint="eastAsia"/>
          <w:b/>
          <w:bCs/>
        </w:rPr>
        <w:lastRenderedPageBreak/>
        <w:t>S</w:t>
      </w:r>
      <w:r w:rsidRPr="006D4A46">
        <w:rPr>
          <w:rFonts w:ascii="Arial" w:hAnsi="Arial" w:cs="Arial"/>
          <w:b/>
          <w:bCs/>
        </w:rPr>
        <w:t xml:space="preserve">upplementary </w:t>
      </w:r>
      <w:r>
        <w:rPr>
          <w:rFonts w:ascii="Arial" w:hAnsi="Arial" w:cs="Arial" w:hint="eastAsia"/>
          <w:b/>
          <w:bCs/>
        </w:rPr>
        <w:t>Table</w:t>
      </w:r>
      <w:r>
        <w:rPr>
          <w:rFonts w:ascii="Arial" w:hAnsi="Arial" w:cs="Arial"/>
          <w:b/>
          <w:bCs/>
        </w:rPr>
        <w:t xml:space="preserve"> 3</w:t>
      </w:r>
      <w:r w:rsidRPr="006D4A46">
        <w:rPr>
          <w:rFonts w:ascii="Arial" w:hAnsi="Arial" w:cs="Arial"/>
          <w:b/>
          <w:bCs/>
        </w:rPr>
        <w:t xml:space="preserve">. The </w:t>
      </w:r>
      <w:r>
        <w:rPr>
          <w:rFonts w:ascii="Arial" w:hAnsi="Arial" w:cs="Arial"/>
          <w:b/>
          <w:bCs/>
        </w:rPr>
        <w:t>pathogen distribution of the secondary infection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
        <w:gridCol w:w="1914"/>
        <w:gridCol w:w="1394"/>
        <w:gridCol w:w="1976"/>
        <w:gridCol w:w="753"/>
        <w:gridCol w:w="1616"/>
      </w:tblGrid>
      <w:tr w:rsidR="009A16C1" w:rsidRPr="00F629E1" w:rsidTr="00C72416">
        <w:trPr>
          <w:trHeight w:val="680"/>
        </w:trPr>
        <w:tc>
          <w:tcPr>
            <w:tcW w:w="345"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bookmarkStart w:id="2" w:name="OLE_LINK130"/>
            <w:bookmarkStart w:id="3" w:name="OLE_LINK131"/>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respiratory samples culture</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respiratory samples mNGS (extra detected)</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blood samples culture</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blood samples mNGS (extra detected)</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 xml:space="preserve">Urine samples </w:t>
            </w: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Acinetobacter baumannii; </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2</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r>
      <w:tr w:rsidR="009A16C1" w:rsidRPr="00F629E1" w:rsidTr="00C72416">
        <w:trPr>
          <w:trHeight w:val="156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2</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nterococcus faecium;Enterococcus faecalis;Aspergillus Fumigatus</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 Staphylococcus spp.</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Staphylococcus haemolyticus</w:t>
            </w:r>
            <w:r w:rsidRPr="00F629E1">
              <w:rPr>
                <w:rFonts w:cs="Times New Roman" w:hint="eastAsia"/>
                <w:i/>
                <w:iCs/>
                <w:color w:val="000000"/>
                <w:sz w:val="20"/>
                <w:szCs w:val="20"/>
              </w:rPr>
              <w:t>；</w:t>
            </w:r>
            <w:r w:rsidRPr="00F629E1">
              <w:rPr>
                <w:rFonts w:ascii="Times New Roman" w:eastAsia="DengXian" w:hAnsi="Times New Roman" w:cs="Times New Roman"/>
                <w:i/>
                <w:iCs/>
                <w:color w:val="000000"/>
                <w:sz w:val="20"/>
                <w:szCs w:val="20"/>
              </w:rPr>
              <w:t xml:space="preserve">Candida albicans; Cryptococcus spp.  </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r>
      <w:tr w:rsidR="009A16C1" w:rsidRPr="00F629E1" w:rsidTr="00C72416">
        <w:trPr>
          <w:trHeight w:val="68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3</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Staphylococcus spp.; Enterococcus faecium</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 Klebsiella pneumoniae; Acinetobacter baumannii</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BV</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r>
      <w:tr w:rsidR="009A16C1" w:rsidRPr="00F629E1" w:rsidTr="00C72416">
        <w:trPr>
          <w:trHeight w:val="102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4</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Acinetobacter baumannii;Enterococcus faecium </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Klebsiella pneumoniae; Stenotrophomonas maltophilia </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Candida albicans</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r>
      <w:tr w:rsidR="009A16C1" w:rsidRPr="00F629E1" w:rsidTr="00C72416">
        <w:trPr>
          <w:trHeight w:val="112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5</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w:t>
            </w:r>
          </w:p>
        </w:tc>
        <w:tc>
          <w:tcPr>
            <w:tcW w:w="1032" w:type="pct"/>
            <w:shd w:val="clear" w:color="auto" w:fill="auto"/>
            <w:noWrap/>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Trichosporon asahii</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102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6</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nterococcus faecium ;Klebsiella pneumoniae; Escherichia coli</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scherichia coli</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scherichia coli; Candida parapsilosis</w:t>
            </w:r>
          </w:p>
        </w:tc>
      </w:tr>
      <w:tr w:rsidR="009A16C1" w:rsidRPr="00F629E1" w:rsidTr="00C72416">
        <w:trPr>
          <w:trHeight w:val="15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7</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 Chryseobacterium spp.;Acinetobacter baumannii</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 Enterococcus faecium</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noWrap/>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Acinetobacter baumannii</w:t>
            </w:r>
          </w:p>
        </w:tc>
      </w:tr>
      <w:tr w:rsidR="009A16C1" w:rsidRPr="00F629E1" w:rsidTr="00C72416">
        <w:trPr>
          <w:trHeight w:val="102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8</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nterococcus faecium; Penicillium spp.; Acinetobacter baumannii</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 Mycobacterium intracellulare</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68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lastRenderedPageBreak/>
              <w:t>Patient 9</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nterococcus faecium; Acinetobacter baumannii</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nterococcus faecium</w:t>
            </w:r>
            <w:r w:rsidRPr="00F629E1">
              <w:rPr>
                <w:rFonts w:ascii="DengXian" w:eastAsia="DengXian" w:hAnsi="DengXian" w:cs="Times New Roman" w:hint="eastAsia"/>
                <w:i/>
                <w:iCs/>
                <w:color w:val="000000"/>
                <w:sz w:val="20"/>
                <w:szCs w:val="20"/>
              </w:rPr>
              <w:t>；</w:t>
            </w:r>
            <w:r w:rsidRPr="00F629E1">
              <w:rPr>
                <w:rFonts w:ascii="Times New Roman" w:eastAsia="DengXian" w:hAnsi="Times New Roman" w:cs="Times New Roman"/>
                <w:i/>
                <w:iCs/>
                <w:color w:val="000000"/>
                <w:sz w:val="20"/>
                <w:szCs w:val="20"/>
              </w:rPr>
              <w:t>Candida albicans</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r>
      <w:tr w:rsidR="009A16C1" w:rsidRPr="00F629E1" w:rsidTr="00C72416">
        <w:trPr>
          <w:trHeight w:val="170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0</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Enterococcus faecium;Klebsiella pneumoniae; Pseudomonas aeruginosa;Stenotrophomonas maltophilia </w:t>
            </w:r>
          </w:p>
        </w:tc>
        <w:tc>
          <w:tcPr>
            <w:tcW w:w="1062" w:type="pct"/>
            <w:shd w:val="clear" w:color="auto" w:fill="auto"/>
            <w:noWrap/>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Mycoplasma hominis </w:t>
            </w: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Candida albicans</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Candida albicans</w:t>
            </w:r>
          </w:p>
        </w:tc>
      </w:tr>
      <w:tr w:rsidR="009A16C1" w:rsidRPr="00F629E1" w:rsidTr="00C72416">
        <w:trPr>
          <w:trHeight w:val="68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1</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 Enterococcus faecium</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SV-1</w:t>
            </w:r>
          </w:p>
        </w:tc>
        <w:tc>
          <w:tcPr>
            <w:tcW w:w="1815" w:type="pct"/>
            <w:gridSpan w:val="2"/>
            <w:shd w:val="clear" w:color="auto" w:fill="auto"/>
            <w:noWrap/>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Candida albicans;Klebsiella pneumoniae</w:t>
            </w:r>
          </w:p>
        </w:tc>
        <w:tc>
          <w:tcPr>
            <w:tcW w:w="836" w:type="pct"/>
            <w:shd w:val="clear" w:color="auto" w:fill="auto"/>
            <w:noWrap/>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Candida glabrata</w:t>
            </w:r>
          </w:p>
        </w:tc>
      </w:tr>
      <w:tr w:rsidR="009A16C1" w:rsidRPr="00F629E1" w:rsidTr="00C72416">
        <w:trPr>
          <w:trHeight w:val="136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2</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HV-6</w:t>
            </w:r>
          </w:p>
        </w:tc>
        <w:tc>
          <w:tcPr>
            <w:tcW w:w="1032" w:type="pct"/>
            <w:shd w:val="clear" w:color="auto" w:fill="auto"/>
            <w:noWrap/>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Staphylococcus haemolyticus</w:t>
            </w:r>
            <w:r w:rsidRPr="00F629E1">
              <w:rPr>
                <w:rFonts w:ascii="DengXian" w:eastAsia="DengXian" w:hAnsi="DengXian" w:cs="Times New Roman" w:hint="eastAsia"/>
                <w:i/>
                <w:iCs/>
                <w:color w:val="000000"/>
                <w:sz w:val="20"/>
                <w:szCs w:val="20"/>
              </w:rPr>
              <w:t>；</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HHV-6</w:t>
            </w: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 xml:space="preserve">Candida albicans; Escherichia coli; </w:t>
            </w:r>
            <w:r w:rsidRPr="00F629E1">
              <w:rPr>
                <w:rFonts w:ascii="Times New Roman" w:eastAsia="DengXian" w:hAnsi="Times New Roman" w:cs="Times New Roman"/>
                <w:i/>
                <w:iCs/>
                <w:color w:val="000000"/>
                <w:sz w:val="20"/>
                <w:szCs w:val="20"/>
              </w:rPr>
              <w:br/>
              <w:t xml:space="preserve">Klebsiella pneumoniae; </w:t>
            </w:r>
            <w:r w:rsidRPr="00F629E1">
              <w:rPr>
                <w:rFonts w:ascii="Times New Roman" w:eastAsia="DengXian" w:hAnsi="Times New Roman" w:cs="Times New Roman"/>
                <w:i/>
                <w:iCs/>
                <w:color w:val="000000"/>
                <w:sz w:val="20"/>
                <w:szCs w:val="20"/>
              </w:rPr>
              <w:br/>
              <w:t>Pseudomonas aeruginosa</w:t>
            </w: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3</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Aspergillus spp.</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scherichia coli</w:t>
            </w: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4</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p>
        </w:tc>
        <w:tc>
          <w:tcPr>
            <w:tcW w:w="106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nterococcus faecium</w:t>
            </w: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5</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Staphylococcus spp</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136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7</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 Pseudomonas aeruginosa;Acinetobacter baumannii</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18</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Aspergillus spp.</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20</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 xml:space="preserve">Patient </w:t>
            </w:r>
            <w:r w:rsidRPr="00F629E1">
              <w:rPr>
                <w:rFonts w:ascii="Times New Roman" w:eastAsia="DengXian" w:hAnsi="Times New Roman" w:cs="Times New Roman"/>
                <w:b/>
                <w:bCs/>
                <w:color w:val="000000"/>
                <w:sz w:val="20"/>
                <w:szCs w:val="20"/>
              </w:rPr>
              <w:lastRenderedPageBreak/>
              <w:t>21</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lastRenderedPageBreak/>
              <w:t>Klebsiella pneumoniae</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783"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22</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23</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Klebsiella pneumoniae</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tr w:rsidR="009A16C1" w:rsidRPr="00F629E1" w:rsidTr="00C72416">
        <w:trPr>
          <w:trHeight w:val="340"/>
        </w:trPr>
        <w:tc>
          <w:tcPr>
            <w:tcW w:w="345" w:type="pct"/>
            <w:shd w:val="clear" w:color="auto" w:fill="auto"/>
            <w:vAlign w:val="center"/>
            <w:hideMark/>
          </w:tcPr>
          <w:p w:rsidR="009A16C1" w:rsidRPr="00F629E1" w:rsidRDefault="009A16C1" w:rsidP="00C72416">
            <w:pPr>
              <w:rPr>
                <w:rFonts w:ascii="Times New Roman" w:eastAsia="DengXian" w:hAnsi="Times New Roman" w:cs="Times New Roman"/>
                <w:b/>
                <w:bCs/>
                <w:color w:val="000000"/>
                <w:sz w:val="20"/>
                <w:szCs w:val="20"/>
              </w:rPr>
            </w:pPr>
            <w:r w:rsidRPr="00F629E1">
              <w:rPr>
                <w:rFonts w:ascii="Times New Roman" w:eastAsia="DengXian" w:hAnsi="Times New Roman" w:cs="Times New Roman"/>
                <w:b/>
                <w:bCs/>
                <w:color w:val="000000"/>
                <w:sz w:val="20"/>
                <w:szCs w:val="20"/>
              </w:rPr>
              <w:t>Patient 24</w:t>
            </w:r>
          </w:p>
        </w:tc>
        <w:tc>
          <w:tcPr>
            <w:tcW w:w="94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Acinetobacter baumannii</w:t>
            </w:r>
          </w:p>
        </w:tc>
        <w:tc>
          <w:tcPr>
            <w:tcW w:w="106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1032"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r w:rsidRPr="00F629E1">
              <w:rPr>
                <w:rFonts w:ascii="Times New Roman" w:eastAsia="DengXian" w:hAnsi="Times New Roman" w:cs="Times New Roman"/>
                <w:i/>
                <w:iCs/>
                <w:color w:val="000000"/>
                <w:sz w:val="20"/>
                <w:szCs w:val="20"/>
              </w:rPr>
              <w:t>Escherichia coli</w:t>
            </w:r>
          </w:p>
        </w:tc>
        <w:tc>
          <w:tcPr>
            <w:tcW w:w="783" w:type="pct"/>
            <w:shd w:val="clear" w:color="auto" w:fill="auto"/>
            <w:vAlign w:val="center"/>
            <w:hideMark/>
          </w:tcPr>
          <w:p w:rsidR="009A16C1" w:rsidRPr="00F629E1" w:rsidRDefault="009A16C1" w:rsidP="00C72416">
            <w:pPr>
              <w:rPr>
                <w:rFonts w:ascii="Times New Roman" w:eastAsia="DengXian" w:hAnsi="Times New Roman" w:cs="Times New Roman"/>
                <w:i/>
                <w:iCs/>
                <w:color w:val="000000"/>
                <w:sz w:val="20"/>
                <w:szCs w:val="20"/>
              </w:rPr>
            </w:pPr>
          </w:p>
        </w:tc>
        <w:tc>
          <w:tcPr>
            <w:tcW w:w="836" w:type="pct"/>
            <w:shd w:val="clear" w:color="auto" w:fill="auto"/>
            <w:vAlign w:val="center"/>
            <w:hideMark/>
          </w:tcPr>
          <w:p w:rsidR="009A16C1" w:rsidRPr="00F629E1" w:rsidRDefault="009A16C1" w:rsidP="00C72416">
            <w:pPr>
              <w:rPr>
                <w:rFonts w:ascii="Times New Roman" w:eastAsia="Times New Roman" w:hAnsi="Times New Roman" w:cs="Times New Roman"/>
                <w:sz w:val="20"/>
                <w:szCs w:val="20"/>
              </w:rPr>
            </w:pPr>
          </w:p>
        </w:tc>
      </w:tr>
      <w:bookmarkEnd w:id="2"/>
      <w:bookmarkEnd w:id="3"/>
    </w:tbl>
    <w:p w:rsidR="009A16C1" w:rsidRPr="009A16C1" w:rsidRDefault="009A16C1" w:rsidP="008A2B1C">
      <w:pPr>
        <w:spacing w:line="480" w:lineRule="auto"/>
        <w:rPr>
          <w:rFonts w:ascii="Arial" w:hAnsi="Arial" w:cs="Arial" w:hint="eastAsia"/>
          <w:b/>
          <w:bCs/>
        </w:rPr>
      </w:pPr>
    </w:p>
    <w:p w:rsidR="009A16C1" w:rsidRDefault="009A16C1">
      <w:pPr>
        <w:widowControl/>
        <w:jc w:val="left"/>
        <w:rPr>
          <w:rFonts w:ascii="Arial" w:hAnsi="Arial" w:cs="Arial"/>
        </w:rPr>
      </w:pPr>
      <w:r>
        <w:rPr>
          <w:rFonts w:ascii="Arial" w:hAnsi="Arial" w:cs="Arial"/>
        </w:rPr>
        <w:br w:type="page"/>
      </w:r>
    </w:p>
    <w:p w:rsidR="009A16C1" w:rsidRPr="009A16C1" w:rsidRDefault="009A16C1">
      <w:pPr>
        <w:widowControl/>
        <w:jc w:val="left"/>
        <w:rPr>
          <w:rFonts w:ascii="Arial" w:hAnsi="Arial" w:cs="Arial"/>
          <w:b/>
          <w:bCs/>
        </w:rPr>
      </w:pPr>
      <w:r>
        <w:rPr>
          <w:rFonts w:ascii="Arial" w:hAnsi="Arial" w:cs="Arial"/>
          <w:b/>
          <w:bCs/>
        </w:rPr>
        <w:lastRenderedPageBreak/>
        <w:br w:type="page"/>
      </w:r>
    </w:p>
    <w:p w:rsidR="00043222" w:rsidRDefault="00D463A7" w:rsidP="008A2B1C">
      <w:pPr>
        <w:rPr>
          <w:rFonts w:ascii="Arial" w:hAnsi="Arial" w:cs="Arial"/>
          <w:b/>
          <w:bCs/>
        </w:rPr>
      </w:pPr>
      <w:r>
        <w:rPr>
          <w:rFonts w:ascii="Arial" w:hAnsi="Arial" w:cs="Arial" w:hint="eastAsia"/>
          <w:b/>
          <w:bCs/>
          <w:noProof/>
        </w:rPr>
        <w:lastRenderedPageBreak/>
        <w:drawing>
          <wp:anchor distT="0" distB="0" distL="114300" distR="114300" simplePos="0" relativeHeight="251658240" behindDoc="0" locked="0" layoutInCell="1" allowOverlap="1">
            <wp:simplePos x="0" y="0"/>
            <wp:positionH relativeFrom="column">
              <wp:posOffset>5080</wp:posOffset>
            </wp:positionH>
            <wp:positionV relativeFrom="paragraph">
              <wp:posOffset>254635</wp:posOffset>
            </wp:positionV>
            <wp:extent cx="5991860" cy="2413000"/>
            <wp:effectExtent l="0" t="0" r="254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echatIMG80796.png"/>
                    <pic:cNvPicPr/>
                  </pic:nvPicPr>
                  <pic:blipFill>
                    <a:blip r:embed="rId4">
                      <a:extLst>
                        <a:ext uri="{28A0092B-C50C-407E-A947-70E740481C1C}">
                          <a14:useLocalDpi xmlns:a14="http://schemas.microsoft.com/office/drawing/2010/main" val="0"/>
                        </a:ext>
                      </a:extLst>
                    </a:blip>
                    <a:stretch>
                      <a:fillRect/>
                    </a:stretch>
                  </pic:blipFill>
                  <pic:spPr>
                    <a:xfrm>
                      <a:off x="0" y="0"/>
                      <a:ext cx="5991860" cy="2413000"/>
                    </a:xfrm>
                    <a:prstGeom prst="rect">
                      <a:avLst/>
                    </a:prstGeom>
                  </pic:spPr>
                </pic:pic>
              </a:graphicData>
            </a:graphic>
            <wp14:sizeRelH relativeFrom="margin">
              <wp14:pctWidth>0</wp14:pctWidth>
            </wp14:sizeRelH>
            <wp14:sizeRelV relativeFrom="margin">
              <wp14:pctHeight>0</wp14:pctHeight>
            </wp14:sizeRelV>
          </wp:anchor>
        </w:drawing>
      </w:r>
      <w:r w:rsidR="006D4A46" w:rsidRPr="006D4A46">
        <w:rPr>
          <w:rFonts w:ascii="Arial" w:hAnsi="Arial" w:cs="Arial"/>
          <w:b/>
          <w:bCs/>
        </w:rPr>
        <w:t>S</w:t>
      </w:r>
      <w:bookmarkStart w:id="4" w:name="OLE_LINK18"/>
      <w:bookmarkStart w:id="5" w:name="OLE_LINK19"/>
      <w:r w:rsidR="006D4A46" w:rsidRPr="006D4A46">
        <w:rPr>
          <w:rFonts w:ascii="Arial" w:hAnsi="Arial" w:cs="Arial"/>
          <w:b/>
          <w:bCs/>
        </w:rPr>
        <w:t>upplementary Figure. The flowchart of enrollment.</w:t>
      </w:r>
    </w:p>
    <w:bookmarkEnd w:id="4"/>
    <w:bookmarkEnd w:id="5"/>
    <w:p w:rsidR="00215932" w:rsidRPr="006D4A46" w:rsidRDefault="00215932" w:rsidP="008A2B1C">
      <w:pPr>
        <w:rPr>
          <w:rFonts w:ascii="Arial" w:hAnsi="Arial" w:cs="Arial"/>
          <w:b/>
          <w:bCs/>
        </w:rPr>
      </w:pPr>
    </w:p>
    <w:sectPr w:rsidR="00215932" w:rsidRPr="006D4A46" w:rsidSect="00DB317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B1C"/>
    <w:rsid w:val="0000417D"/>
    <w:rsid w:val="00011591"/>
    <w:rsid w:val="00013A01"/>
    <w:rsid w:val="00017545"/>
    <w:rsid w:val="00021FEB"/>
    <w:rsid w:val="000249B6"/>
    <w:rsid w:val="00027D6F"/>
    <w:rsid w:val="00032C45"/>
    <w:rsid w:val="00032CEB"/>
    <w:rsid w:val="00046397"/>
    <w:rsid w:val="000464FD"/>
    <w:rsid w:val="000477E9"/>
    <w:rsid w:val="00047FB7"/>
    <w:rsid w:val="00050DEC"/>
    <w:rsid w:val="00052A6E"/>
    <w:rsid w:val="00054693"/>
    <w:rsid w:val="00061D6C"/>
    <w:rsid w:val="00065106"/>
    <w:rsid w:val="000667C8"/>
    <w:rsid w:val="00075493"/>
    <w:rsid w:val="000819CE"/>
    <w:rsid w:val="00082D3D"/>
    <w:rsid w:val="00092C4D"/>
    <w:rsid w:val="00095163"/>
    <w:rsid w:val="000A45DE"/>
    <w:rsid w:val="000B7D72"/>
    <w:rsid w:val="000C4D4E"/>
    <w:rsid w:val="000D22CD"/>
    <w:rsid w:val="000D2584"/>
    <w:rsid w:val="000E5405"/>
    <w:rsid w:val="000F0BC6"/>
    <w:rsid w:val="000F1600"/>
    <w:rsid w:val="000F3857"/>
    <w:rsid w:val="000F3CA8"/>
    <w:rsid w:val="000F46B0"/>
    <w:rsid w:val="000F50FA"/>
    <w:rsid w:val="0010021D"/>
    <w:rsid w:val="00102575"/>
    <w:rsid w:val="0010324F"/>
    <w:rsid w:val="00106363"/>
    <w:rsid w:val="0011064F"/>
    <w:rsid w:val="00114065"/>
    <w:rsid w:val="00126E92"/>
    <w:rsid w:val="001325B3"/>
    <w:rsid w:val="00133304"/>
    <w:rsid w:val="00140A68"/>
    <w:rsid w:val="00140F8E"/>
    <w:rsid w:val="00141F58"/>
    <w:rsid w:val="001427C0"/>
    <w:rsid w:val="00143ADB"/>
    <w:rsid w:val="001449C7"/>
    <w:rsid w:val="001472CF"/>
    <w:rsid w:val="0014742D"/>
    <w:rsid w:val="00152594"/>
    <w:rsid w:val="00155EDA"/>
    <w:rsid w:val="00161EEF"/>
    <w:rsid w:val="001736CE"/>
    <w:rsid w:val="0019044F"/>
    <w:rsid w:val="00191732"/>
    <w:rsid w:val="00192404"/>
    <w:rsid w:val="00192683"/>
    <w:rsid w:val="001954E7"/>
    <w:rsid w:val="001965A9"/>
    <w:rsid w:val="001A1A60"/>
    <w:rsid w:val="001A40BE"/>
    <w:rsid w:val="001A4832"/>
    <w:rsid w:val="001B0BD3"/>
    <w:rsid w:val="001B22F8"/>
    <w:rsid w:val="001C33B9"/>
    <w:rsid w:val="001C6A50"/>
    <w:rsid w:val="001D675F"/>
    <w:rsid w:val="001E100D"/>
    <w:rsid w:val="001E62F8"/>
    <w:rsid w:val="001E6ECC"/>
    <w:rsid w:val="001F20CF"/>
    <w:rsid w:val="001F2342"/>
    <w:rsid w:val="001F4FE4"/>
    <w:rsid w:val="001F6690"/>
    <w:rsid w:val="001F7197"/>
    <w:rsid w:val="001F78A6"/>
    <w:rsid w:val="002039FA"/>
    <w:rsid w:val="00204BA0"/>
    <w:rsid w:val="002105A2"/>
    <w:rsid w:val="00210B8D"/>
    <w:rsid w:val="002124CE"/>
    <w:rsid w:val="00214A5B"/>
    <w:rsid w:val="00215932"/>
    <w:rsid w:val="00215A7D"/>
    <w:rsid w:val="00220F1A"/>
    <w:rsid w:val="002210C7"/>
    <w:rsid w:val="00222BB8"/>
    <w:rsid w:val="00225211"/>
    <w:rsid w:val="00240525"/>
    <w:rsid w:val="00240B54"/>
    <w:rsid w:val="00243B27"/>
    <w:rsid w:val="002454D3"/>
    <w:rsid w:val="00246ED2"/>
    <w:rsid w:val="00247353"/>
    <w:rsid w:val="002554AA"/>
    <w:rsid w:val="00257C73"/>
    <w:rsid w:val="00257E8C"/>
    <w:rsid w:val="00264CD7"/>
    <w:rsid w:val="0027092A"/>
    <w:rsid w:val="002725D9"/>
    <w:rsid w:val="0027528E"/>
    <w:rsid w:val="00275E1A"/>
    <w:rsid w:val="00283751"/>
    <w:rsid w:val="002862A8"/>
    <w:rsid w:val="002868AC"/>
    <w:rsid w:val="00291493"/>
    <w:rsid w:val="002931AE"/>
    <w:rsid w:val="002A125F"/>
    <w:rsid w:val="002A404C"/>
    <w:rsid w:val="002A7ACF"/>
    <w:rsid w:val="002B1FDB"/>
    <w:rsid w:val="002B2C08"/>
    <w:rsid w:val="002B3776"/>
    <w:rsid w:val="002B4BAA"/>
    <w:rsid w:val="002B544D"/>
    <w:rsid w:val="002C0050"/>
    <w:rsid w:val="002C0085"/>
    <w:rsid w:val="002C3AA1"/>
    <w:rsid w:val="002D2358"/>
    <w:rsid w:val="002D3B96"/>
    <w:rsid w:val="002F417C"/>
    <w:rsid w:val="002F7F20"/>
    <w:rsid w:val="00304661"/>
    <w:rsid w:val="00307558"/>
    <w:rsid w:val="003204D2"/>
    <w:rsid w:val="00323259"/>
    <w:rsid w:val="003249D0"/>
    <w:rsid w:val="003327B6"/>
    <w:rsid w:val="0033789A"/>
    <w:rsid w:val="00340ECF"/>
    <w:rsid w:val="00345157"/>
    <w:rsid w:val="003471D1"/>
    <w:rsid w:val="00347C95"/>
    <w:rsid w:val="003506B7"/>
    <w:rsid w:val="00351362"/>
    <w:rsid w:val="00365921"/>
    <w:rsid w:val="00370F33"/>
    <w:rsid w:val="00376089"/>
    <w:rsid w:val="003846D6"/>
    <w:rsid w:val="00385236"/>
    <w:rsid w:val="00385C6A"/>
    <w:rsid w:val="003A6104"/>
    <w:rsid w:val="003B1187"/>
    <w:rsid w:val="003B55E7"/>
    <w:rsid w:val="003B5690"/>
    <w:rsid w:val="003B729D"/>
    <w:rsid w:val="003B7421"/>
    <w:rsid w:val="003B7AAD"/>
    <w:rsid w:val="003C79F8"/>
    <w:rsid w:val="003D43FA"/>
    <w:rsid w:val="003F18D2"/>
    <w:rsid w:val="003F3400"/>
    <w:rsid w:val="0040086C"/>
    <w:rsid w:val="00400B89"/>
    <w:rsid w:val="0040578C"/>
    <w:rsid w:val="00405C23"/>
    <w:rsid w:val="00413E43"/>
    <w:rsid w:val="004150BF"/>
    <w:rsid w:val="00416EE9"/>
    <w:rsid w:val="0042090C"/>
    <w:rsid w:val="00421C5E"/>
    <w:rsid w:val="004229E1"/>
    <w:rsid w:val="00424624"/>
    <w:rsid w:val="00434F86"/>
    <w:rsid w:val="00436B8A"/>
    <w:rsid w:val="00441FA9"/>
    <w:rsid w:val="00444C24"/>
    <w:rsid w:val="00445652"/>
    <w:rsid w:val="00452AE5"/>
    <w:rsid w:val="00461150"/>
    <w:rsid w:val="0046147D"/>
    <w:rsid w:val="004646B7"/>
    <w:rsid w:val="0046729E"/>
    <w:rsid w:val="00476577"/>
    <w:rsid w:val="004846AC"/>
    <w:rsid w:val="00486E1D"/>
    <w:rsid w:val="004908E3"/>
    <w:rsid w:val="00490FB9"/>
    <w:rsid w:val="00494089"/>
    <w:rsid w:val="00496F97"/>
    <w:rsid w:val="004A555E"/>
    <w:rsid w:val="004A646D"/>
    <w:rsid w:val="004B2C8D"/>
    <w:rsid w:val="004B5B9E"/>
    <w:rsid w:val="004C118B"/>
    <w:rsid w:val="004C291D"/>
    <w:rsid w:val="004C75DA"/>
    <w:rsid w:val="004D663F"/>
    <w:rsid w:val="004D789F"/>
    <w:rsid w:val="004D7F9C"/>
    <w:rsid w:val="004E130D"/>
    <w:rsid w:val="004E1329"/>
    <w:rsid w:val="004E177B"/>
    <w:rsid w:val="004E1F2C"/>
    <w:rsid w:val="004E4F00"/>
    <w:rsid w:val="004E715D"/>
    <w:rsid w:val="004F00F0"/>
    <w:rsid w:val="00503C1F"/>
    <w:rsid w:val="005064FE"/>
    <w:rsid w:val="005100A8"/>
    <w:rsid w:val="0051018F"/>
    <w:rsid w:val="00533E1E"/>
    <w:rsid w:val="00534FCB"/>
    <w:rsid w:val="00535A96"/>
    <w:rsid w:val="00537E4F"/>
    <w:rsid w:val="00540321"/>
    <w:rsid w:val="00547369"/>
    <w:rsid w:val="00564DA3"/>
    <w:rsid w:val="00577B3E"/>
    <w:rsid w:val="00577DB1"/>
    <w:rsid w:val="00580143"/>
    <w:rsid w:val="00581089"/>
    <w:rsid w:val="00586871"/>
    <w:rsid w:val="00592ACA"/>
    <w:rsid w:val="00595FF2"/>
    <w:rsid w:val="005A08CE"/>
    <w:rsid w:val="005A203E"/>
    <w:rsid w:val="005A4238"/>
    <w:rsid w:val="005A486A"/>
    <w:rsid w:val="005A49D0"/>
    <w:rsid w:val="005A757B"/>
    <w:rsid w:val="005B07D9"/>
    <w:rsid w:val="005C0209"/>
    <w:rsid w:val="005C12A3"/>
    <w:rsid w:val="005C6C46"/>
    <w:rsid w:val="005E04DA"/>
    <w:rsid w:val="005F1665"/>
    <w:rsid w:val="005F50D9"/>
    <w:rsid w:val="00602AFE"/>
    <w:rsid w:val="0061004E"/>
    <w:rsid w:val="006137D9"/>
    <w:rsid w:val="00614E92"/>
    <w:rsid w:val="00615A6D"/>
    <w:rsid w:val="00627033"/>
    <w:rsid w:val="00642470"/>
    <w:rsid w:val="00652F1A"/>
    <w:rsid w:val="00656615"/>
    <w:rsid w:val="0066198B"/>
    <w:rsid w:val="006654B3"/>
    <w:rsid w:val="00667958"/>
    <w:rsid w:val="00674241"/>
    <w:rsid w:val="00676A84"/>
    <w:rsid w:val="00677F6C"/>
    <w:rsid w:val="00680516"/>
    <w:rsid w:val="00681BF8"/>
    <w:rsid w:val="00686F0E"/>
    <w:rsid w:val="006876DC"/>
    <w:rsid w:val="00695B21"/>
    <w:rsid w:val="006B438F"/>
    <w:rsid w:val="006C61B0"/>
    <w:rsid w:val="006C6656"/>
    <w:rsid w:val="006D0359"/>
    <w:rsid w:val="006D0D14"/>
    <w:rsid w:val="006D4A46"/>
    <w:rsid w:val="006E244C"/>
    <w:rsid w:val="006F01E4"/>
    <w:rsid w:val="006F1005"/>
    <w:rsid w:val="006F21BE"/>
    <w:rsid w:val="006F5D35"/>
    <w:rsid w:val="007012C1"/>
    <w:rsid w:val="00702446"/>
    <w:rsid w:val="00703CEE"/>
    <w:rsid w:val="00704AD1"/>
    <w:rsid w:val="00705CC0"/>
    <w:rsid w:val="0070686C"/>
    <w:rsid w:val="00706ED0"/>
    <w:rsid w:val="00716AFD"/>
    <w:rsid w:val="0072076E"/>
    <w:rsid w:val="00720C70"/>
    <w:rsid w:val="00721168"/>
    <w:rsid w:val="00724BE7"/>
    <w:rsid w:val="0072699C"/>
    <w:rsid w:val="00727BA8"/>
    <w:rsid w:val="0073222E"/>
    <w:rsid w:val="00747E43"/>
    <w:rsid w:val="00751E77"/>
    <w:rsid w:val="00761CBB"/>
    <w:rsid w:val="007655B1"/>
    <w:rsid w:val="00771824"/>
    <w:rsid w:val="007813A8"/>
    <w:rsid w:val="007833C7"/>
    <w:rsid w:val="00791B61"/>
    <w:rsid w:val="00794475"/>
    <w:rsid w:val="007A4700"/>
    <w:rsid w:val="007A5353"/>
    <w:rsid w:val="007A53A0"/>
    <w:rsid w:val="007A6609"/>
    <w:rsid w:val="007B3C48"/>
    <w:rsid w:val="007B63BC"/>
    <w:rsid w:val="007C04FF"/>
    <w:rsid w:val="007C2B11"/>
    <w:rsid w:val="007C70E6"/>
    <w:rsid w:val="007E31D0"/>
    <w:rsid w:val="007E3926"/>
    <w:rsid w:val="007E647C"/>
    <w:rsid w:val="007F1BAD"/>
    <w:rsid w:val="007F42C1"/>
    <w:rsid w:val="00800023"/>
    <w:rsid w:val="00807CBE"/>
    <w:rsid w:val="00814520"/>
    <w:rsid w:val="008207C6"/>
    <w:rsid w:val="00822542"/>
    <w:rsid w:val="00824103"/>
    <w:rsid w:val="008270AD"/>
    <w:rsid w:val="00837B23"/>
    <w:rsid w:val="0084098A"/>
    <w:rsid w:val="00840BF9"/>
    <w:rsid w:val="0084442C"/>
    <w:rsid w:val="00846905"/>
    <w:rsid w:val="00846F8A"/>
    <w:rsid w:val="0086314D"/>
    <w:rsid w:val="0087039F"/>
    <w:rsid w:val="0087101E"/>
    <w:rsid w:val="00872C65"/>
    <w:rsid w:val="00876BED"/>
    <w:rsid w:val="00881B90"/>
    <w:rsid w:val="008845DA"/>
    <w:rsid w:val="00886C1A"/>
    <w:rsid w:val="00887F11"/>
    <w:rsid w:val="00891DE1"/>
    <w:rsid w:val="00892443"/>
    <w:rsid w:val="008A2B1C"/>
    <w:rsid w:val="008A4391"/>
    <w:rsid w:val="008B48BF"/>
    <w:rsid w:val="008B6AAD"/>
    <w:rsid w:val="008B6CDA"/>
    <w:rsid w:val="008B7ED1"/>
    <w:rsid w:val="008C1818"/>
    <w:rsid w:val="008C224D"/>
    <w:rsid w:val="008C2AE5"/>
    <w:rsid w:val="008C2CEB"/>
    <w:rsid w:val="008D0A75"/>
    <w:rsid w:val="008D19B5"/>
    <w:rsid w:val="008D3DA7"/>
    <w:rsid w:val="008D51F6"/>
    <w:rsid w:val="008D5E2D"/>
    <w:rsid w:val="008D79AB"/>
    <w:rsid w:val="008D7AED"/>
    <w:rsid w:val="008E531F"/>
    <w:rsid w:val="008E62D2"/>
    <w:rsid w:val="008F039E"/>
    <w:rsid w:val="008F408E"/>
    <w:rsid w:val="00901116"/>
    <w:rsid w:val="00903E3D"/>
    <w:rsid w:val="00904F26"/>
    <w:rsid w:val="0091052D"/>
    <w:rsid w:val="009143A3"/>
    <w:rsid w:val="0091699A"/>
    <w:rsid w:val="00921271"/>
    <w:rsid w:val="00923F12"/>
    <w:rsid w:val="00925D52"/>
    <w:rsid w:val="00935210"/>
    <w:rsid w:val="009437FE"/>
    <w:rsid w:val="00945B37"/>
    <w:rsid w:val="00951F92"/>
    <w:rsid w:val="00962165"/>
    <w:rsid w:val="009660A4"/>
    <w:rsid w:val="009723E4"/>
    <w:rsid w:val="00972B18"/>
    <w:rsid w:val="009733B8"/>
    <w:rsid w:val="00975875"/>
    <w:rsid w:val="0097604A"/>
    <w:rsid w:val="00984406"/>
    <w:rsid w:val="00985F34"/>
    <w:rsid w:val="00987280"/>
    <w:rsid w:val="009877ED"/>
    <w:rsid w:val="0099746D"/>
    <w:rsid w:val="009A16C1"/>
    <w:rsid w:val="009A27D3"/>
    <w:rsid w:val="009A4DC8"/>
    <w:rsid w:val="009A6A89"/>
    <w:rsid w:val="009A7097"/>
    <w:rsid w:val="009B2EC0"/>
    <w:rsid w:val="009B3FB9"/>
    <w:rsid w:val="009B5A10"/>
    <w:rsid w:val="009B612B"/>
    <w:rsid w:val="009C2CCF"/>
    <w:rsid w:val="009C31C0"/>
    <w:rsid w:val="009C5178"/>
    <w:rsid w:val="009D0522"/>
    <w:rsid w:val="009D6775"/>
    <w:rsid w:val="009E2E44"/>
    <w:rsid w:val="009E34DC"/>
    <w:rsid w:val="009F2AE6"/>
    <w:rsid w:val="009F4A52"/>
    <w:rsid w:val="009F6B0E"/>
    <w:rsid w:val="00A00D5C"/>
    <w:rsid w:val="00A0101D"/>
    <w:rsid w:val="00A13C82"/>
    <w:rsid w:val="00A223DD"/>
    <w:rsid w:val="00A27DC1"/>
    <w:rsid w:val="00A336F0"/>
    <w:rsid w:val="00A40D1C"/>
    <w:rsid w:val="00A41903"/>
    <w:rsid w:val="00A472C4"/>
    <w:rsid w:val="00A50CA0"/>
    <w:rsid w:val="00A516DA"/>
    <w:rsid w:val="00A53273"/>
    <w:rsid w:val="00A54BDA"/>
    <w:rsid w:val="00A575CB"/>
    <w:rsid w:val="00A67283"/>
    <w:rsid w:val="00A67582"/>
    <w:rsid w:val="00A75C58"/>
    <w:rsid w:val="00A76636"/>
    <w:rsid w:val="00A82F0C"/>
    <w:rsid w:val="00A834F2"/>
    <w:rsid w:val="00A90CB6"/>
    <w:rsid w:val="00A91909"/>
    <w:rsid w:val="00A97E08"/>
    <w:rsid w:val="00AA4172"/>
    <w:rsid w:val="00AA7648"/>
    <w:rsid w:val="00AB5B85"/>
    <w:rsid w:val="00AC5DA9"/>
    <w:rsid w:val="00AC6B02"/>
    <w:rsid w:val="00AF0C20"/>
    <w:rsid w:val="00AF1152"/>
    <w:rsid w:val="00AF6E60"/>
    <w:rsid w:val="00B05D77"/>
    <w:rsid w:val="00B11D20"/>
    <w:rsid w:val="00B23DAB"/>
    <w:rsid w:val="00B3199A"/>
    <w:rsid w:val="00B329D4"/>
    <w:rsid w:val="00B337CB"/>
    <w:rsid w:val="00B341EE"/>
    <w:rsid w:val="00B4543B"/>
    <w:rsid w:val="00B46892"/>
    <w:rsid w:val="00B55A05"/>
    <w:rsid w:val="00B645D9"/>
    <w:rsid w:val="00B70DEC"/>
    <w:rsid w:val="00B7186D"/>
    <w:rsid w:val="00B71E64"/>
    <w:rsid w:val="00B7432F"/>
    <w:rsid w:val="00B76167"/>
    <w:rsid w:val="00B7627F"/>
    <w:rsid w:val="00B7724A"/>
    <w:rsid w:val="00B82BDE"/>
    <w:rsid w:val="00B85434"/>
    <w:rsid w:val="00B93AE5"/>
    <w:rsid w:val="00B93FB9"/>
    <w:rsid w:val="00B9418D"/>
    <w:rsid w:val="00BA2336"/>
    <w:rsid w:val="00BA294E"/>
    <w:rsid w:val="00BA6EE3"/>
    <w:rsid w:val="00BB68D8"/>
    <w:rsid w:val="00BC137D"/>
    <w:rsid w:val="00BC2628"/>
    <w:rsid w:val="00BC72E2"/>
    <w:rsid w:val="00BC7FD1"/>
    <w:rsid w:val="00BD3AE7"/>
    <w:rsid w:val="00BD5057"/>
    <w:rsid w:val="00BE2585"/>
    <w:rsid w:val="00BE3C3F"/>
    <w:rsid w:val="00BF33DD"/>
    <w:rsid w:val="00BF3BB3"/>
    <w:rsid w:val="00C06B59"/>
    <w:rsid w:val="00C0736A"/>
    <w:rsid w:val="00C07528"/>
    <w:rsid w:val="00C1027B"/>
    <w:rsid w:val="00C10E04"/>
    <w:rsid w:val="00C114B5"/>
    <w:rsid w:val="00C13FCC"/>
    <w:rsid w:val="00C1481B"/>
    <w:rsid w:val="00C24F19"/>
    <w:rsid w:val="00C349B6"/>
    <w:rsid w:val="00C43534"/>
    <w:rsid w:val="00C43A06"/>
    <w:rsid w:val="00C4583A"/>
    <w:rsid w:val="00C470A9"/>
    <w:rsid w:val="00C47232"/>
    <w:rsid w:val="00C66F40"/>
    <w:rsid w:val="00C7290F"/>
    <w:rsid w:val="00C73B1F"/>
    <w:rsid w:val="00C771C7"/>
    <w:rsid w:val="00C772CA"/>
    <w:rsid w:val="00C77B76"/>
    <w:rsid w:val="00C84C47"/>
    <w:rsid w:val="00C865FF"/>
    <w:rsid w:val="00C9208D"/>
    <w:rsid w:val="00C93B12"/>
    <w:rsid w:val="00CA51F2"/>
    <w:rsid w:val="00CB01CA"/>
    <w:rsid w:val="00CB2474"/>
    <w:rsid w:val="00CB6166"/>
    <w:rsid w:val="00CB6E02"/>
    <w:rsid w:val="00CB771A"/>
    <w:rsid w:val="00CC020D"/>
    <w:rsid w:val="00CC091E"/>
    <w:rsid w:val="00CC1185"/>
    <w:rsid w:val="00CC1F77"/>
    <w:rsid w:val="00CC4718"/>
    <w:rsid w:val="00CC7DB6"/>
    <w:rsid w:val="00CE2E25"/>
    <w:rsid w:val="00CE7D3C"/>
    <w:rsid w:val="00CF17B7"/>
    <w:rsid w:val="00CF1879"/>
    <w:rsid w:val="00CF20DC"/>
    <w:rsid w:val="00CF7188"/>
    <w:rsid w:val="00D0019D"/>
    <w:rsid w:val="00D00253"/>
    <w:rsid w:val="00D005BA"/>
    <w:rsid w:val="00D1032F"/>
    <w:rsid w:val="00D14293"/>
    <w:rsid w:val="00D1787F"/>
    <w:rsid w:val="00D32BE8"/>
    <w:rsid w:val="00D32E80"/>
    <w:rsid w:val="00D4638B"/>
    <w:rsid w:val="00D463A7"/>
    <w:rsid w:val="00D501F1"/>
    <w:rsid w:val="00D50B75"/>
    <w:rsid w:val="00D613A3"/>
    <w:rsid w:val="00D65E85"/>
    <w:rsid w:val="00D6622A"/>
    <w:rsid w:val="00D66ADF"/>
    <w:rsid w:val="00D70619"/>
    <w:rsid w:val="00D712C7"/>
    <w:rsid w:val="00D77133"/>
    <w:rsid w:val="00D82418"/>
    <w:rsid w:val="00D82973"/>
    <w:rsid w:val="00D912DE"/>
    <w:rsid w:val="00D916C4"/>
    <w:rsid w:val="00D95A0C"/>
    <w:rsid w:val="00D969CE"/>
    <w:rsid w:val="00DA4B9A"/>
    <w:rsid w:val="00DB3179"/>
    <w:rsid w:val="00DC45D9"/>
    <w:rsid w:val="00DC7440"/>
    <w:rsid w:val="00DD6BD3"/>
    <w:rsid w:val="00DE02DA"/>
    <w:rsid w:val="00DE5D69"/>
    <w:rsid w:val="00DF0C70"/>
    <w:rsid w:val="00DF11D9"/>
    <w:rsid w:val="00E028E9"/>
    <w:rsid w:val="00E15778"/>
    <w:rsid w:val="00E1722B"/>
    <w:rsid w:val="00E1759B"/>
    <w:rsid w:val="00E260F3"/>
    <w:rsid w:val="00E34786"/>
    <w:rsid w:val="00E364F9"/>
    <w:rsid w:val="00E40F7C"/>
    <w:rsid w:val="00E41806"/>
    <w:rsid w:val="00E41DE8"/>
    <w:rsid w:val="00E43F46"/>
    <w:rsid w:val="00E4612A"/>
    <w:rsid w:val="00E515E5"/>
    <w:rsid w:val="00E51D04"/>
    <w:rsid w:val="00E51F4E"/>
    <w:rsid w:val="00E61252"/>
    <w:rsid w:val="00E614DB"/>
    <w:rsid w:val="00E62C17"/>
    <w:rsid w:val="00E6379B"/>
    <w:rsid w:val="00E64BAF"/>
    <w:rsid w:val="00E661D4"/>
    <w:rsid w:val="00E71AE0"/>
    <w:rsid w:val="00E732B3"/>
    <w:rsid w:val="00E73407"/>
    <w:rsid w:val="00E80961"/>
    <w:rsid w:val="00E82026"/>
    <w:rsid w:val="00E926BB"/>
    <w:rsid w:val="00E95CB4"/>
    <w:rsid w:val="00EA262C"/>
    <w:rsid w:val="00EA3B2E"/>
    <w:rsid w:val="00EA5E76"/>
    <w:rsid w:val="00EB08D1"/>
    <w:rsid w:val="00EB2DD9"/>
    <w:rsid w:val="00EB74BC"/>
    <w:rsid w:val="00EB7583"/>
    <w:rsid w:val="00EC1BEB"/>
    <w:rsid w:val="00EC6EF8"/>
    <w:rsid w:val="00ED1EA3"/>
    <w:rsid w:val="00ED5545"/>
    <w:rsid w:val="00EE1DA8"/>
    <w:rsid w:val="00EE2366"/>
    <w:rsid w:val="00EE2B20"/>
    <w:rsid w:val="00EE3BD4"/>
    <w:rsid w:val="00EE463E"/>
    <w:rsid w:val="00EE6495"/>
    <w:rsid w:val="00EE6D81"/>
    <w:rsid w:val="00EF013D"/>
    <w:rsid w:val="00EF0E45"/>
    <w:rsid w:val="00EF4A85"/>
    <w:rsid w:val="00EF54D6"/>
    <w:rsid w:val="00EF69DF"/>
    <w:rsid w:val="00EF75CB"/>
    <w:rsid w:val="00F022DB"/>
    <w:rsid w:val="00F05590"/>
    <w:rsid w:val="00F0786A"/>
    <w:rsid w:val="00F145C2"/>
    <w:rsid w:val="00F15FC8"/>
    <w:rsid w:val="00F16E4C"/>
    <w:rsid w:val="00F24136"/>
    <w:rsid w:val="00F2448D"/>
    <w:rsid w:val="00F263F0"/>
    <w:rsid w:val="00F304C8"/>
    <w:rsid w:val="00F30581"/>
    <w:rsid w:val="00F31255"/>
    <w:rsid w:val="00F51D10"/>
    <w:rsid w:val="00F57A00"/>
    <w:rsid w:val="00F63D87"/>
    <w:rsid w:val="00F66303"/>
    <w:rsid w:val="00F72E9B"/>
    <w:rsid w:val="00F75A83"/>
    <w:rsid w:val="00F7747F"/>
    <w:rsid w:val="00F77735"/>
    <w:rsid w:val="00F82DE7"/>
    <w:rsid w:val="00F838E0"/>
    <w:rsid w:val="00F85DA2"/>
    <w:rsid w:val="00F86523"/>
    <w:rsid w:val="00F91A04"/>
    <w:rsid w:val="00F93EB3"/>
    <w:rsid w:val="00F951DC"/>
    <w:rsid w:val="00F9599C"/>
    <w:rsid w:val="00F96020"/>
    <w:rsid w:val="00F96A1C"/>
    <w:rsid w:val="00FA114E"/>
    <w:rsid w:val="00FA129B"/>
    <w:rsid w:val="00FA2D45"/>
    <w:rsid w:val="00FD1C49"/>
    <w:rsid w:val="00FD6687"/>
    <w:rsid w:val="00FE4206"/>
    <w:rsid w:val="00FF47E2"/>
    <w:rsid w:val="00FF7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7E0BB"/>
  <w15:chartTrackingRefBased/>
  <w15:docId w15:val="{57965C20-E92F-BE46-BDC0-566DBA734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8A2B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6D4A46"/>
    <w:pPr>
      <w:widowControl/>
      <w:spacing w:before="100" w:beforeAutospacing="1" w:after="100" w:afterAutospacing="1"/>
      <w:jc w:val="left"/>
    </w:pPr>
    <w:rPr>
      <w:rFonts w:ascii="宋体" w:eastAsia="宋体" w:hAnsi="宋体" w:cs="宋体"/>
      <w:kern w:val="0"/>
    </w:rPr>
  </w:style>
  <w:style w:type="paragraph" w:styleId="a4">
    <w:name w:val="Balloon Text"/>
    <w:basedOn w:val="a"/>
    <w:link w:val="a5"/>
    <w:uiPriority w:val="99"/>
    <w:semiHidden/>
    <w:unhideWhenUsed/>
    <w:rsid w:val="00444C24"/>
    <w:rPr>
      <w:rFonts w:ascii="宋体" w:eastAsia="宋体"/>
      <w:sz w:val="18"/>
      <w:szCs w:val="18"/>
    </w:rPr>
  </w:style>
  <w:style w:type="character" w:customStyle="1" w:styleId="a5">
    <w:name w:val="批注框文本 字符"/>
    <w:basedOn w:val="a0"/>
    <w:link w:val="a4"/>
    <w:uiPriority w:val="99"/>
    <w:semiHidden/>
    <w:rsid w:val="00444C24"/>
    <w:rPr>
      <w:rFonts w:ascii="宋体" w:eastAsia="宋体"/>
      <w:sz w:val="18"/>
      <w:szCs w:val="18"/>
    </w:rPr>
  </w:style>
  <w:style w:type="table" w:styleId="a6">
    <w:name w:val="Table Grid"/>
    <w:basedOn w:val="a1"/>
    <w:uiPriority w:val="39"/>
    <w:rsid w:val="00F951DC"/>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1938</Words>
  <Characters>11047</Characters>
  <Application>Microsoft Office Word</Application>
  <DocSecurity>0</DocSecurity>
  <Lines>92</Lines>
  <Paragraphs>25</Paragraphs>
  <ScaleCrop>false</ScaleCrop>
  <Company/>
  <LinksUpToDate>false</LinksUpToDate>
  <CharactersWithSpaces>1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Zhang</dc:creator>
  <cp:keywords/>
  <dc:description/>
  <cp:lastModifiedBy>zhang kirsty</cp:lastModifiedBy>
  <cp:revision>15</cp:revision>
  <dcterms:created xsi:type="dcterms:W3CDTF">2020-05-18T12:17:00Z</dcterms:created>
  <dcterms:modified xsi:type="dcterms:W3CDTF">2020-07-12T13:21:00Z</dcterms:modified>
</cp:coreProperties>
</file>